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5B0" w:rsidRPr="00F12830" w:rsidRDefault="00AB55B0" w:rsidP="00AB55B0">
      <w:pPr>
        <w:suppressLineNumbers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12830">
        <w:rPr>
          <w:rFonts w:ascii="Times New Roman" w:hAnsi="Times New Roman" w:cs="Times New Roman"/>
          <w:b/>
          <w:bCs/>
          <w:sz w:val="24"/>
          <w:szCs w:val="24"/>
        </w:rPr>
        <w:t>Dietary mineral intake and lung cancer risk: the Rotterdam Study</w:t>
      </w:r>
    </w:p>
    <w:p w:rsidR="00AB55B0" w:rsidRPr="00F12830" w:rsidRDefault="00AB55B0" w:rsidP="00AB55B0">
      <w:pPr>
        <w:suppressLineNumbers/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eastAsia="nl-NL"/>
        </w:rPr>
      </w:pPr>
      <w:proofErr w:type="spellStart"/>
      <w:r w:rsidRPr="00F12830">
        <w:rPr>
          <w:rFonts w:ascii="Times New Roman" w:hAnsi="Times New Roman" w:cs="Times New Roman"/>
          <w:sz w:val="24"/>
          <w:szCs w:val="24"/>
        </w:rPr>
        <w:t>Taulant</w:t>
      </w:r>
      <w:proofErr w:type="spellEnd"/>
      <w:r w:rsidRPr="00F12830">
        <w:rPr>
          <w:rFonts w:ascii="Times New Roman" w:hAnsi="Times New Roman" w:cs="Times New Roman"/>
          <w:sz w:val="24"/>
          <w:szCs w:val="24"/>
        </w:rPr>
        <w:t xml:space="preserve"> Muka</w:t>
      </w:r>
      <w:r w:rsidRPr="00F1283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128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2830">
        <w:rPr>
          <w:rFonts w:ascii="Times New Roman" w:hAnsi="Times New Roman" w:cs="Times New Roman"/>
          <w:bCs/>
          <w:sz w:val="24"/>
          <w:szCs w:val="24"/>
        </w:rPr>
        <w:t>Bledar</w:t>
      </w:r>
      <w:proofErr w:type="spellEnd"/>
      <w:r w:rsidRPr="00F12830">
        <w:rPr>
          <w:rFonts w:ascii="Times New Roman" w:hAnsi="Times New Roman" w:cs="Times New Roman"/>
          <w:bCs/>
          <w:sz w:val="24"/>
          <w:szCs w:val="24"/>
        </w:rPr>
        <w:t xml:space="preserve"> Kraja</w:t>
      </w:r>
      <w:r w:rsidRPr="00F12830">
        <w:rPr>
          <w:rFonts w:ascii="Times New Roman" w:hAnsi="Times New Roman" w:cs="Times New Roman"/>
          <w:bCs/>
          <w:sz w:val="24"/>
          <w:szCs w:val="24"/>
          <w:vertAlign w:val="superscript"/>
        </w:rPr>
        <w:t>1,2,3</w:t>
      </w:r>
      <w:r w:rsidRPr="00F1283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128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2830">
        <w:rPr>
          <w:rFonts w:ascii="Times New Roman" w:hAnsi="Times New Roman" w:cs="Times New Roman"/>
          <w:sz w:val="24"/>
          <w:szCs w:val="24"/>
        </w:rPr>
        <w:t>Rikje</w:t>
      </w:r>
      <w:proofErr w:type="spellEnd"/>
      <w:r w:rsidRPr="00F12830">
        <w:rPr>
          <w:rFonts w:ascii="Times New Roman" w:hAnsi="Times New Roman" w:cs="Times New Roman"/>
          <w:sz w:val="24"/>
          <w:szCs w:val="24"/>
        </w:rPr>
        <w:t xml:space="preserve"> Ruiter</w:t>
      </w:r>
      <w:r w:rsidRPr="00F12830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F12830">
        <w:rPr>
          <w:rFonts w:ascii="Times New Roman" w:hAnsi="Times New Roman" w:cs="Times New Roman"/>
          <w:sz w:val="24"/>
          <w:szCs w:val="24"/>
        </w:rPr>
        <w:t>, Lies Lahousse</w:t>
      </w:r>
      <w:r w:rsidRPr="00F12830">
        <w:rPr>
          <w:rFonts w:ascii="Times New Roman" w:hAnsi="Times New Roman" w:cs="Times New Roman"/>
          <w:sz w:val="24"/>
          <w:szCs w:val="24"/>
          <w:vertAlign w:val="superscript"/>
        </w:rPr>
        <w:t>1, 5</w:t>
      </w:r>
      <w:r w:rsidRPr="00F12830">
        <w:rPr>
          <w:rFonts w:ascii="Times New Roman" w:hAnsi="Times New Roman" w:cs="Times New Roman"/>
          <w:sz w:val="24"/>
          <w:szCs w:val="24"/>
        </w:rPr>
        <w:t>, Catherine E. de Keyser</w:t>
      </w:r>
      <w:r w:rsidRPr="00F12830">
        <w:rPr>
          <w:rFonts w:ascii="Times New Roman" w:hAnsi="Times New Roman" w:cs="Times New Roman"/>
          <w:sz w:val="24"/>
          <w:szCs w:val="24"/>
          <w:vertAlign w:val="superscript"/>
        </w:rPr>
        <w:t>1, 6</w:t>
      </w:r>
      <w:r w:rsidRPr="00F12830">
        <w:rPr>
          <w:rFonts w:ascii="Times New Roman" w:hAnsi="Times New Roman" w:cs="Times New Roman"/>
          <w:sz w:val="24"/>
          <w:szCs w:val="24"/>
        </w:rPr>
        <w:t xml:space="preserve">, </w:t>
      </w:r>
      <w:r w:rsidRPr="00F12830">
        <w:rPr>
          <w:rFonts w:ascii="Times New Roman" w:hAnsi="Times New Roman" w:cs="Times New Roman"/>
          <w:bCs/>
          <w:sz w:val="24"/>
          <w:szCs w:val="24"/>
        </w:rPr>
        <w:t>Albert Hofman</w:t>
      </w:r>
      <w:r w:rsidRPr="00F1283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12830">
        <w:rPr>
          <w:rFonts w:ascii="Times New Roman" w:hAnsi="Times New Roman" w:cs="Times New Roman"/>
          <w:bCs/>
          <w:sz w:val="24"/>
          <w:szCs w:val="24"/>
        </w:rPr>
        <w:t>, Oscar H. Franco</w:t>
      </w:r>
      <w:r w:rsidRPr="00F1283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F12830">
        <w:rPr>
          <w:rFonts w:ascii="Times New Roman" w:hAnsi="Times New Roman" w:cs="Times New Roman"/>
          <w:bCs/>
          <w:sz w:val="24"/>
          <w:szCs w:val="24"/>
        </w:rPr>
        <w:t>, Guy Brusselle</w:t>
      </w:r>
      <w:r w:rsidRPr="00F12830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F12830">
        <w:rPr>
          <w:rFonts w:ascii="Times New Roman" w:hAnsi="Times New Roman" w:cs="Times New Roman"/>
          <w:bCs/>
          <w:sz w:val="24"/>
          <w:szCs w:val="24"/>
        </w:rPr>
        <w:t>, Bruno H. Stricker</w:t>
      </w:r>
      <w:r w:rsidRPr="00F12830">
        <w:rPr>
          <w:rFonts w:ascii="Times New Roman" w:hAnsi="Times New Roman" w:cs="Times New Roman"/>
          <w:bCs/>
          <w:sz w:val="24"/>
          <w:szCs w:val="24"/>
          <w:vertAlign w:val="superscript"/>
        </w:rPr>
        <w:t>1, 6</w:t>
      </w:r>
      <w:r w:rsidRPr="00F1283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12830">
        <w:rPr>
          <w:rFonts w:ascii="Times New Roman" w:hAnsi="Times New Roman" w:cs="Times New Roman"/>
          <w:noProof/>
          <w:sz w:val="24"/>
          <w:szCs w:val="24"/>
          <w:lang w:eastAsia="nl-NL"/>
        </w:rPr>
        <w:t>Jessica C. Kiefte-de Jong</w:t>
      </w:r>
      <w:r w:rsidRPr="00F12830">
        <w:rPr>
          <w:rFonts w:ascii="Times New Roman" w:hAnsi="Times New Roman" w:cs="Times New Roman"/>
          <w:noProof/>
          <w:sz w:val="24"/>
          <w:szCs w:val="24"/>
          <w:vertAlign w:val="superscript"/>
          <w:lang w:eastAsia="nl-NL"/>
        </w:rPr>
        <w:t>1, 7</w:t>
      </w:r>
    </w:p>
    <w:p w:rsidR="00AB55B0" w:rsidRPr="00F12830" w:rsidRDefault="00AB55B0" w:rsidP="00AB55B0">
      <w:pPr>
        <w:suppressLineNumbers/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eastAsia="nl-NL"/>
        </w:rPr>
      </w:pPr>
      <w:r w:rsidRPr="00F128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F12830">
        <w:rPr>
          <w:rFonts w:ascii="Times New Roman" w:hAnsi="Times New Roman" w:cs="Times New Roman"/>
          <w:sz w:val="24"/>
          <w:szCs w:val="24"/>
          <w:lang w:val="en-GB"/>
        </w:rPr>
        <w:t>These authors contributed equally</w:t>
      </w:r>
    </w:p>
    <w:p w:rsidR="00AB55B0" w:rsidRPr="00F12830" w:rsidRDefault="00AB55B0" w:rsidP="00AB55B0">
      <w:pPr>
        <w:suppressLineNumbers/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eastAsia="nl-NL"/>
        </w:rPr>
      </w:pPr>
      <w:r w:rsidRPr="00F128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2830">
        <w:rPr>
          <w:rFonts w:ascii="Times New Roman" w:hAnsi="Times New Roman" w:cs="Times New Roman"/>
          <w:sz w:val="24"/>
          <w:szCs w:val="24"/>
        </w:rPr>
        <w:t xml:space="preserve">Department of Epidemiology, Erasmus </w:t>
      </w:r>
      <w:r>
        <w:rPr>
          <w:rFonts w:ascii="Times New Roman" w:hAnsi="Times New Roman" w:cs="Times New Roman"/>
          <w:sz w:val="24"/>
          <w:szCs w:val="24"/>
        </w:rPr>
        <w:t>MC, Rotterdam, the Netherlands</w:t>
      </w:r>
    </w:p>
    <w:p w:rsidR="00AB55B0" w:rsidRPr="00F12830" w:rsidRDefault="00AB55B0" w:rsidP="00AB55B0">
      <w:pPr>
        <w:suppressLineNumbers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283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2830">
        <w:rPr>
          <w:rFonts w:ascii="Times New Roman" w:hAnsi="Times New Roman" w:cs="Times New Roman"/>
          <w:sz w:val="24"/>
          <w:szCs w:val="24"/>
        </w:rPr>
        <w:t xml:space="preserve">Department of Biomedical Sciences, Faculty of Medicine, University of Medicine, Tirana, Albania </w:t>
      </w:r>
    </w:p>
    <w:p w:rsidR="00AB55B0" w:rsidRPr="00F12830" w:rsidRDefault="00AB55B0" w:rsidP="00AB55B0">
      <w:pPr>
        <w:suppressLineNumbers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128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12830">
        <w:rPr>
          <w:rFonts w:ascii="Times New Roman" w:hAnsi="Times New Roman" w:cs="Times New Roman"/>
          <w:sz w:val="24"/>
          <w:szCs w:val="24"/>
        </w:rPr>
        <w:t xml:space="preserve">University Clinic of </w:t>
      </w:r>
      <w:proofErr w:type="spellStart"/>
      <w:r w:rsidRPr="00F12830">
        <w:rPr>
          <w:rFonts w:ascii="Times New Roman" w:hAnsi="Times New Roman" w:cs="Times New Roman"/>
          <w:sz w:val="24"/>
          <w:szCs w:val="24"/>
        </w:rPr>
        <w:t>Gastrohepatology</w:t>
      </w:r>
      <w:proofErr w:type="spellEnd"/>
      <w:r w:rsidRPr="00F12830">
        <w:rPr>
          <w:rFonts w:ascii="Times New Roman" w:hAnsi="Times New Roman" w:cs="Times New Roman"/>
          <w:sz w:val="24"/>
          <w:szCs w:val="24"/>
        </w:rPr>
        <w:t xml:space="preserve">, University Hospital Center Mother Teresa, Tirana, Albania </w:t>
      </w:r>
      <w:r w:rsidRPr="00F12830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128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F12830">
        <w:rPr>
          <w:rFonts w:ascii="Times New Roman" w:hAnsi="Times New Roman" w:cs="Times New Roman"/>
          <w:sz w:val="24"/>
          <w:szCs w:val="24"/>
        </w:rPr>
        <w:t xml:space="preserve">Department of Internal Medicine, </w:t>
      </w:r>
      <w:proofErr w:type="spellStart"/>
      <w:r w:rsidRPr="00F12830">
        <w:rPr>
          <w:rFonts w:ascii="Times New Roman" w:hAnsi="Times New Roman" w:cs="Times New Roman"/>
          <w:sz w:val="24"/>
          <w:szCs w:val="24"/>
        </w:rPr>
        <w:t>Groene</w:t>
      </w:r>
      <w:proofErr w:type="spellEnd"/>
      <w:r w:rsidRPr="00F12830">
        <w:rPr>
          <w:rFonts w:ascii="Times New Roman" w:hAnsi="Times New Roman" w:cs="Times New Roman"/>
          <w:sz w:val="24"/>
          <w:szCs w:val="24"/>
        </w:rPr>
        <w:t xml:space="preserve"> Hart Hospital, Gouda, the Netherlands </w:t>
      </w:r>
    </w:p>
    <w:p w:rsidR="00AB55B0" w:rsidRPr="00F12830" w:rsidRDefault="00AB55B0" w:rsidP="00AB55B0">
      <w:pPr>
        <w:suppressLineNumbers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283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12830">
        <w:rPr>
          <w:rFonts w:ascii="Times New Roman" w:hAnsi="Times New Roman" w:cs="Times New Roman"/>
          <w:sz w:val="24"/>
          <w:szCs w:val="24"/>
        </w:rPr>
        <w:t xml:space="preserve">Department of Respiratory Medicine, Ghent University Hospital, Ghent Belgium </w:t>
      </w:r>
      <w:r w:rsidRPr="00F12830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128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F12830">
        <w:rPr>
          <w:rFonts w:ascii="Times New Roman" w:hAnsi="Times New Roman" w:cs="Times New Roman"/>
          <w:sz w:val="24"/>
          <w:szCs w:val="24"/>
        </w:rPr>
        <w:t xml:space="preserve">Health Care Inspectorate, the Hague, the Netherlands </w:t>
      </w:r>
      <w:r w:rsidRPr="00F12830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1283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12830">
        <w:rPr>
          <w:rFonts w:ascii="Times New Roman" w:hAnsi="Times New Roman" w:cs="Times New Roman"/>
          <w:sz w:val="24"/>
          <w:szCs w:val="24"/>
        </w:rPr>
        <w:t xml:space="preserve">Leiden University College, The Hague, the Netherlands </w:t>
      </w:r>
      <w:r w:rsidRPr="00F12830">
        <w:rPr>
          <w:rFonts w:ascii="Times New Roman" w:hAnsi="Times New Roman" w:cs="Times New Roman"/>
          <w:sz w:val="24"/>
          <w:szCs w:val="24"/>
        </w:rPr>
        <w:br/>
      </w:r>
    </w:p>
    <w:p w:rsidR="00AB55B0" w:rsidRPr="00F12830" w:rsidRDefault="00AB55B0" w:rsidP="00AB55B0">
      <w:pPr>
        <w:suppressLineNumbers/>
        <w:autoSpaceDE w:val="0"/>
        <w:autoSpaceDN w:val="0"/>
        <w:adjustRightIn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12830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F12830">
        <w:rPr>
          <w:rFonts w:ascii="Times New Roman" w:hAnsi="Times New Roman" w:cs="Times New Roman"/>
          <w:noProof/>
          <w:sz w:val="24"/>
          <w:szCs w:val="24"/>
          <w:lang w:eastAsia="nl-NL"/>
        </w:rPr>
        <w:t>Professor Bruno H. Stricker PhD, Department of Epidemiology, Erasmus Medical Center</w:t>
      </w:r>
      <w:r w:rsidRPr="00F1283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12830">
        <w:rPr>
          <w:rFonts w:ascii="Times New Roman" w:hAnsi="Times New Roman" w:cs="Times New Roman"/>
          <w:noProof/>
          <w:sz w:val="24"/>
          <w:szCs w:val="24"/>
          <w:lang w:eastAsia="nl-NL"/>
        </w:rPr>
        <w:t>PO Box 2040</w:t>
      </w:r>
      <w:r w:rsidRPr="00F1283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12830">
        <w:rPr>
          <w:rFonts w:ascii="Times New Roman" w:hAnsi="Times New Roman" w:cs="Times New Roman"/>
          <w:noProof/>
          <w:sz w:val="24"/>
          <w:szCs w:val="24"/>
          <w:lang w:eastAsia="nl-NL"/>
        </w:rPr>
        <w:t>3000 CA Rotterdam</w:t>
      </w:r>
      <w:r w:rsidRPr="00F1283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12830">
        <w:rPr>
          <w:rFonts w:ascii="Times New Roman" w:hAnsi="Times New Roman" w:cs="Times New Roman"/>
          <w:sz w:val="24"/>
          <w:szCs w:val="24"/>
        </w:rPr>
        <w:t xml:space="preserve">the Netherlands. </w:t>
      </w:r>
      <w:r w:rsidRPr="00F12830">
        <w:rPr>
          <w:rFonts w:ascii="Times New Roman" w:hAnsi="Times New Roman" w:cs="Times New Roman"/>
          <w:noProof/>
          <w:sz w:val="24"/>
          <w:szCs w:val="24"/>
          <w:lang w:eastAsia="nl-NL"/>
        </w:rPr>
        <w:t>E-mail: b.stricker@erasmusmc.nl.</w:t>
      </w:r>
      <w:r w:rsidRPr="00F1283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</w:p>
    <w:p w:rsidR="00AB55B0" w:rsidRPr="00F12830" w:rsidRDefault="00AB55B0" w:rsidP="00AB55B0">
      <w:pPr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F12830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Pr="00F12830">
        <w:rPr>
          <w:rFonts w:ascii="Times New Roman" w:hAnsi="Times New Roman" w:cs="Times New Roman"/>
          <w:sz w:val="24"/>
          <w:szCs w:val="24"/>
        </w:rPr>
        <w:t>mineral intake and lung cancer</w:t>
      </w:r>
    </w:p>
    <w:p w:rsidR="00AB55B0" w:rsidRPr="00F12830" w:rsidRDefault="00AB55B0" w:rsidP="00AB55B0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12830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F12830">
        <w:rPr>
          <w:rFonts w:ascii="Times New Roman" w:hAnsi="Times New Roman" w:cs="Times New Roman"/>
          <w:sz w:val="24"/>
          <w:szCs w:val="24"/>
        </w:rPr>
        <w:t>BMI, body mass index; DHD, Dutch Healthy Diet; FFQ, food frequency questionnaire;</w:t>
      </w:r>
      <w:r w:rsidRPr="00F12830">
        <w:rPr>
          <w:rFonts w:ascii="Times New Roman" w:hAnsi="Times New Roman" w:cs="Times New Roman"/>
          <w:sz w:val="24"/>
          <w:szCs w:val="24"/>
          <w:lang w:val="en-GB"/>
        </w:rPr>
        <w:t xml:space="preserve"> ICD, </w:t>
      </w:r>
      <w:r w:rsidRPr="00F128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ternational Classification of Disease; </w:t>
      </w:r>
      <w:r w:rsidRPr="00F12830">
        <w:rPr>
          <w:rFonts w:ascii="Times New Roman" w:hAnsi="Times New Roman" w:cs="Times New Roman"/>
          <w:sz w:val="24"/>
          <w:szCs w:val="24"/>
          <w:lang w:val="en-GB"/>
        </w:rPr>
        <w:t xml:space="preserve">LC, lung cancer; RS, </w:t>
      </w:r>
      <w:r w:rsidRPr="00F12830">
        <w:rPr>
          <w:rFonts w:ascii="Times New Roman" w:hAnsi="Times New Roman" w:cs="Times New Roman"/>
          <w:sz w:val="24"/>
          <w:szCs w:val="24"/>
          <w:shd w:val="clear" w:color="auto" w:fill="FFFFFF"/>
        </w:rPr>
        <w:t>Rotterdam Study</w:t>
      </w:r>
      <w:r w:rsidRPr="00F1283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AB55B0" w:rsidRPr="00F12830" w:rsidRDefault="00AB55B0" w:rsidP="00AB55B0">
      <w:pPr>
        <w:suppressLineNumbers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12830">
        <w:rPr>
          <w:rFonts w:ascii="Times New Roman" w:hAnsi="Times New Roman" w:cs="Times New Roman"/>
          <w:b/>
          <w:sz w:val="24"/>
          <w:szCs w:val="24"/>
        </w:rPr>
        <w:t xml:space="preserve">Online Supplemental Material (OSM): </w:t>
      </w:r>
      <w:r w:rsidRPr="00F12830">
        <w:rPr>
          <w:rFonts w:ascii="Times New Roman" w:hAnsi="Times New Roman" w:cs="Times New Roman"/>
          <w:sz w:val="24"/>
          <w:szCs w:val="24"/>
        </w:rPr>
        <w:t>Six tables</w:t>
      </w:r>
    </w:p>
    <w:p w:rsidR="00106CCC" w:rsidRPr="009D69C9" w:rsidRDefault="00AB5B01" w:rsidP="00C65884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06CCC" w:rsidRPr="009D69C9" w:rsidRDefault="00106CCC" w:rsidP="005500C5">
      <w:pPr>
        <w:rPr>
          <w:rFonts w:ascii="Times New Roman" w:hAnsi="Times New Roman" w:cs="Times New Roman"/>
          <w:sz w:val="24"/>
          <w:szCs w:val="24"/>
        </w:rPr>
        <w:sectPr w:rsidR="00106CCC" w:rsidRPr="009D69C9" w:rsidSect="00761441">
          <w:headerReference w:type="default" r:id="rId8"/>
          <w:footerReference w:type="default" r:id="rId9"/>
          <w:headerReference w:type="first" r:id="rId10"/>
          <w:footerReference w:type="first" r:id="rId11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</w:p>
    <w:p w:rsidR="00106CCC" w:rsidRPr="009D69C9" w:rsidRDefault="00106CCC" w:rsidP="005500C5"/>
    <w:tbl>
      <w:tblPr>
        <w:tblpPr w:leftFromText="180" w:rightFromText="180" w:vertAnchor="page" w:horzAnchor="margin" w:tblpY="3465"/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977"/>
        <w:gridCol w:w="1329"/>
        <w:gridCol w:w="1331"/>
        <w:gridCol w:w="1331"/>
        <w:gridCol w:w="1329"/>
        <w:gridCol w:w="1329"/>
        <w:gridCol w:w="950"/>
      </w:tblGrid>
      <w:tr w:rsidR="00106CCC" w:rsidRPr="009D69C9" w:rsidTr="00274F8F">
        <w:trPr>
          <w:trHeight w:hRule="exact" w:val="658"/>
        </w:trPr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</w:tcPr>
          <w:p w:rsidR="00106CCC" w:rsidRPr="009D69C9" w:rsidRDefault="00106CCC" w:rsidP="005500C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5B0">
              <w:rPr>
                <w:rFonts w:ascii="Times New Roman" w:hAnsi="Times New Roman"/>
                <w:b/>
                <w:sz w:val="20"/>
                <w:szCs w:val="20"/>
              </w:rPr>
              <w:t>Zinc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(mg/day)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5B0">
              <w:rPr>
                <w:rFonts w:ascii="Times New Roman" w:hAnsi="Times New Roman"/>
                <w:b/>
                <w:sz w:val="20"/>
                <w:szCs w:val="20"/>
              </w:rPr>
              <w:t>Iron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(mg/day)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5B0">
              <w:rPr>
                <w:rFonts w:ascii="Times New Roman" w:hAnsi="Times New Roman"/>
                <w:b/>
                <w:sz w:val="20"/>
                <w:szCs w:val="20"/>
              </w:rPr>
              <w:t>Magnesium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(mg/day)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5B0">
              <w:rPr>
                <w:rFonts w:ascii="Times New Roman" w:hAnsi="Times New Roman"/>
                <w:b/>
                <w:sz w:val="20"/>
                <w:szCs w:val="20"/>
              </w:rPr>
              <w:t>Selenium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  <w:r w:rsidRPr="00274F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74F8F" w:rsidRPr="00274F8F">
              <w:rPr>
                <w:rFonts w:ascii="Times New Roman" w:hAnsi="Times New Roman" w:cs="Times New Roman"/>
                <w:sz w:val="20"/>
                <w:szCs w:val="20"/>
              </w:rPr>
              <w:t xml:space="preserve">µg </w:t>
            </w:r>
            <w:r w:rsidRPr="00274F8F">
              <w:rPr>
                <w:rFonts w:ascii="Times New Roman" w:hAnsi="Times New Roman" w:cs="Times New Roman"/>
                <w:sz w:val="20"/>
                <w:szCs w:val="20"/>
              </w:rPr>
              <w:t>/day)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5B0">
              <w:rPr>
                <w:rFonts w:ascii="Times New Roman" w:hAnsi="Times New Roman"/>
                <w:b/>
                <w:sz w:val="20"/>
                <w:szCs w:val="20"/>
              </w:rPr>
              <w:t>Copper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(mg/day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5B0">
              <w:rPr>
                <w:rFonts w:ascii="Times New Roman" w:hAnsi="Times New Roman"/>
                <w:b/>
                <w:sz w:val="20"/>
                <w:szCs w:val="20"/>
              </w:rPr>
              <w:t>Calcium</w:t>
            </w:r>
            <w:r w:rsidRPr="009D69C9">
              <w:rPr>
                <w:rFonts w:ascii="Times New Roman" w:hAnsi="Times New Roman"/>
                <w:sz w:val="20"/>
                <w:szCs w:val="20"/>
              </w:rPr>
              <w:br/>
            </w: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(mg/day)</w:t>
            </w:r>
          </w:p>
        </w:tc>
      </w:tr>
      <w:tr w:rsidR="00106CCC" w:rsidRPr="009D69C9" w:rsidTr="00274F8F">
        <w:trPr>
          <w:trHeight w:hRule="exact" w:val="455"/>
        </w:trPr>
        <w:tc>
          <w:tcPr>
            <w:tcW w:w="1032" w:type="pct"/>
            <w:tcBorders>
              <w:top w:val="single" w:sz="4" w:space="0" w:color="auto"/>
            </w:tcBorders>
          </w:tcPr>
          <w:p w:rsidR="00106CCC" w:rsidRPr="009D69C9" w:rsidRDefault="00106CCC" w:rsidP="00550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Zinc (mg/day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6CCC" w:rsidRPr="009D69C9" w:rsidTr="00274F8F">
        <w:trPr>
          <w:trHeight w:hRule="exact" w:val="455"/>
        </w:trPr>
        <w:tc>
          <w:tcPr>
            <w:tcW w:w="1032" w:type="pct"/>
          </w:tcPr>
          <w:p w:rsidR="00106CCC" w:rsidRPr="009D69C9" w:rsidRDefault="00106CCC" w:rsidP="00550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Iron (mg/day)</w:t>
            </w:r>
          </w:p>
        </w:tc>
        <w:tc>
          <w:tcPr>
            <w:tcW w:w="694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 xml:space="preserve">0.73 </w:t>
            </w:r>
          </w:p>
        </w:tc>
        <w:tc>
          <w:tcPr>
            <w:tcW w:w="695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695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6CCC" w:rsidRPr="009D69C9" w:rsidTr="00274F8F">
        <w:trPr>
          <w:trHeight w:hRule="exact" w:val="455"/>
        </w:trPr>
        <w:tc>
          <w:tcPr>
            <w:tcW w:w="1032" w:type="pct"/>
          </w:tcPr>
          <w:p w:rsidR="00106CCC" w:rsidRPr="009D69C9" w:rsidRDefault="00106CCC" w:rsidP="00550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Magnesium (mg/day)</w:t>
            </w:r>
          </w:p>
        </w:tc>
        <w:tc>
          <w:tcPr>
            <w:tcW w:w="694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95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 xml:space="preserve">0.78 </w:t>
            </w:r>
          </w:p>
        </w:tc>
        <w:tc>
          <w:tcPr>
            <w:tcW w:w="695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6CCC" w:rsidRPr="009D69C9" w:rsidTr="00274F8F">
        <w:trPr>
          <w:trHeight w:hRule="exact" w:val="455"/>
        </w:trPr>
        <w:tc>
          <w:tcPr>
            <w:tcW w:w="1032" w:type="pct"/>
            <w:tcBorders>
              <w:bottom w:val="nil"/>
            </w:tcBorders>
          </w:tcPr>
          <w:p w:rsidR="00106CCC" w:rsidRPr="009D69C9" w:rsidRDefault="00106CCC" w:rsidP="00550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Selenium (µg/day)</w:t>
            </w:r>
          </w:p>
        </w:tc>
        <w:tc>
          <w:tcPr>
            <w:tcW w:w="694" w:type="pct"/>
            <w:tcBorders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 xml:space="preserve">0.61 </w:t>
            </w:r>
          </w:p>
        </w:tc>
        <w:tc>
          <w:tcPr>
            <w:tcW w:w="695" w:type="pct"/>
            <w:tcBorders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95" w:type="pct"/>
            <w:tcBorders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94" w:type="pct"/>
            <w:tcBorders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pct"/>
            <w:tcBorders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6CCC" w:rsidRPr="009D69C9" w:rsidTr="00274F8F">
        <w:trPr>
          <w:trHeight w:hRule="exact" w:val="455"/>
        </w:trPr>
        <w:tc>
          <w:tcPr>
            <w:tcW w:w="1032" w:type="pct"/>
            <w:tcBorders>
              <w:top w:val="nil"/>
              <w:bottom w:val="nil"/>
            </w:tcBorders>
          </w:tcPr>
          <w:p w:rsidR="00106CCC" w:rsidRPr="009D69C9" w:rsidRDefault="00106CCC" w:rsidP="00550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Copper (mg/day)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 xml:space="preserve">0.15 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 xml:space="preserve">0.24 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6CCC" w:rsidRPr="009D69C9" w:rsidTr="00274F8F">
        <w:trPr>
          <w:trHeight w:hRule="exact" w:val="455"/>
        </w:trPr>
        <w:tc>
          <w:tcPr>
            <w:tcW w:w="1032" w:type="pct"/>
            <w:tcBorders>
              <w:top w:val="nil"/>
              <w:bottom w:val="single" w:sz="4" w:space="0" w:color="auto"/>
            </w:tcBorders>
          </w:tcPr>
          <w:p w:rsidR="00106CCC" w:rsidRPr="009D69C9" w:rsidRDefault="00106CCC" w:rsidP="005500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9C9">
              <w:rPr>
                <w:rFonts w:ascii="Times New Roman" w:hAnsi="Times New Roman" w:cs="Times New Roman"/>
                <w:sz w:val="20"/>
                <w:szCs w:val="20"/>
              </w:rPr>
              <w:t>Calcium (mg/day)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 xml:space="preserve">0.65 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 xml:space="preserve">0.28 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</w:tcPr>
          <w:p w:rsidR="00106CCC" w:rsidRPr="009D69C9" w:rsidRDefault="00106CCC" w:rsidP="005500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69C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106CCC" w:rsidRPr="009D69C9" w:rsidRDefault="00106CCC" w:rsidP="005500C5">
      <w:pPr>
        <w:rPr>
          <w:rFonts w:ascii="Times New Roman" w:hAnsi="Times New Roman"/>
          <w:sz w:val="24"/>
          <w:szCs w:val="24"/>
        </w:rPr>
      </w:pPr>
      <w:r w:rsidRPr="009D69C9">
        <w:rPr>
          <w:rFonts w:ascii="Times New Roman" w:eastAsia="Times New Roman" w:hAnsi="Times New Roman" w:cs="Times New Roman"/>
          <w:b/>
          <w:bCs/>
          <w:sz w:val="24"/>
          <w:szCs w:val="24"/>
        </w:rPr>
        <w:br/>
      </w:r>
      <w:r w:rsidR="00875DE3" w:rsidRPr="009D69C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 w:rsidR="004101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500C5" w:rsidRPr="009D69C9">
        <w:rPr>
          <w:rFonts w:ascii="Times New Roman" w:hAnsi="Times New Roman"/>
          <w:b/>
          <w:sz w:val="24"/>
          <w:szCs w:val="24"/>
        </w:rPr>
        <w:t xml:space="preserve">Table </w:t>
      </w:r>
      <w:r w:rsidRPr="009D69C9">
        <w:rPr>
          <w:rFonts w:ascii="Times New Roman" w:hAnsi="Times New Roman"/>
          <w:b/>
          <w:sz w:val="24"/>
          <w:szCs w:val="24"/>
        </w:rPr>
        <w:t>1</w:t>
      </w:r>
      <w:r w:rsidRPr="009D69C9">
        <w:rPr>
          <w:rFonts w:ascii="Times New Roman" w:hAnsi="Times New Roman"/>
          <w:sz w:val="24"/>
          <w:szCs w:val="24"/>
        </w:rPr>
        <w:t xml:space="preserve"> Correlations coefficients between dietary mineral</w:t>
      </w:r>
      <w:r w:rsidR="00485993">
        <w:rPr>
          <w:rFonts w:ascii="Times New Roman" w:hAnsi="Times New Roman"/>
          <w:sz w:val="24"/>
          <w:szCs w:val="24"/>
        </w:rPr>
        <w:t>s</w:t>
      </w:r>
      <w:r w:rsidRPr="009D69C9">
        <w:rPr>
          <w:rFonts w:ascii="Times New Roman" w:hAnsi="Times New Roman"/>
          <w:sz w:val="24"/>
          <w:szCs w:val="24"/>
        </w:rPr>
        <w:t xml:space="preserve"> </w:t>
      </w:r>
      <w:r w:rsidR="00485993">
        <w:rPr>
          <w:rFonts w:ascii="Times New Roman" w:hAnsi="Times New Roman"/>
          <w:sz w:val="24"/>
          <w:szCs w:val="24"/>
        </w:rPr>
        <w:t>intake</w:t>
      </w:r>
    </w:p>
    <w:p w:rsidR="00106CCC" w:rsidRPr="009D69C9" w:rsidRDefault="00106CCC" w:rsidP="005500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06CCC" w:rsidRPr="009D69C9" w:rsidRDefault="00106CCC" w:rsidP="005500C5">
      <w:pPr>
        <w:rPr>
          <w:rFonts w:ascii="Times New Roman" w:hAnsi="Times New Roman" w:cs="Times New Roman"/>
          <w:sz w:val="24"/>
        </w:rPr>
      </w:pPr>
      <w:r w:rsidRPr="009D69C9">
        <w:rPr>
          <w:rFonts w:ascii="Times New Roman" w:hAnsi="Times New Roman" w:cs="Times New Roman"/>
          <w:sz w:val="24"/>
        </w:rPr>
        <w:br w:type="page"/>
      </w:r>
    </w:p>
    <w:p w:rsidR="00E71E78" w:rsidRPr="009D69C9" w:rsidRDefault="00875DE3" w:rsidP="005500C5">
      <w:pPr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4101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06CCC" w:rsidRPr="009D69C9">
        <w:rPr>
          <w:rFonts w:ascii="Times New Roman" w:hAnsi="Times New Roman"/>
          <w:b/>
          <w:sz w:val="24"/>
          <w:szCs w:val="24"/>
        </w:rPr>
        <w:t xml:space="preserve">Table </w:t>
      </w:r>
      <w:r w:rsidR="00106CCC" w:rsidRPr="009D69C9">
        <w:rPr>
          <w:rFonts w:ascii="Times New Roman" w:hAnsi="Times New Roman" w:cs="Times New Roman"/>
          <w:b/>
          <w:sz w:val="24"/>
        </w:rPr>
        <w:t>2</w:t>
      </w:r>
      <w:r w:rsidR="0041014D">
        <w:rPr>
          <w:rFonts w:ascii="Times New Roman" w:hAnsi="Times New Roman" w:cs="Times New Roman"/>
          <w:b/>
          <w:sz w:val="24"/>
        </w:rPr>
        <w:t xml:space="preserve"> </w:t>
      </w:r>
      <w:r w:rsidR="00106CCC" w:rsidRPr="009D69C9">
        <w:rPr>
          <w:rFonts w:ascii="Times New Roman" w:hAnsi="Times New Roman" w:cs="Times New Roman"/>
          <w:sz w:val="24"/>
          <w:szCs w:val="24"/>
        </w:rPr>
        <w:t>HRs of lung cancer by categories of dietary mineral intake in women</w:t>
      </w:r>
    </w:p>
    <w:tbl>
      <w:tblPr>
        <w:tblpPr w:leftFromText="180" w:rightFromText="180" w:vertAnchor="page" w:horzAnchor="margin" w:tblpY="2491"/>
        <w:tblW w:w="504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881"/>
        <w:gridCol w:w="1487"/>
        <w:gridCol w:w="2205"/>
        <w:gridCol w:w="1620"/>
        <w:gridCol w:w="1618"/>
        <w:gridCol w:w="842"/>
      </w:tblGrid>
      <w:tr w:rsidR="00E71E78" w:rsidRPr="009D69C9" w:rsidTr="00B71797">
        <w:trPr>
          <w:trHeight w:val="351"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N=3210</w:t>
            </w: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B71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Iron Intake</w:t>
            </w:r>
            <w:r w:rsidR="00274F8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E71E78" w:rsidRPr="009D69C9" w:rsidTr="00B71797">
        <w:trPr>
          <w:trHeight w:val="298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1E78" w:rsidRPr="009D69C9" w:rsidTr="00AB55B0">
        <w:trPr>
          <w:trHeight w:val="230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 xml:space="preserve">, n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tabs>
                <w:tab w:val="left" w:pos="585"/>
                <w:tab w:val="center" w:pos="69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ab/>
              <w:t>26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1E78" w:rsidRPr="009D69C9" w:rsidTr="00274F8F">
        <w:trPr>
          <w:trHeight w:val="476"/>
        </w:trPr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9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1.60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4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1.60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9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1.16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</w:tr>
      <w:tr w:rsidR="00E71E78" w:rsidRPr="009D69C9" w:rsidTr="00B71797">
        <w:trPr>
          <w:trHeight w:val="342"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B71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Copper Intake</w:t>
            </w:r>
            <w:r w:rsidR="00274F8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E71E78" w:rsidRPr="009D69C9" w:rsidTr="00B71797">
        <w:trPr>
          <w:trHeight w:val="23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1E78" w:rsidRPr="009D69C9" w:rsidTr="00AB55B0">
        <w:trPr>
          <w:trHeight w:val="230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tabs>
                <w:tab w:val="left" w:pos="585"/>
                <w:tab w:val="center" w:pos="69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ab/>
              <w:t>3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ab/>
              <w:t>4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1E78" w:rsidRPr="009D69C9" w:rsidTr="00AB55B0">
        <w:trPr>
          <w:trHeight w:val="491"/>
        </w:trPr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1.14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4.20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3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1.04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4.33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2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1.09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2.73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</w:tbl>
    <w:p w:rsidR="00106CCC" w:rsidRPr="009D69C9" w:rsidRDefault="00106CCC" w:rsidP="00AB55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hAnsi="Times New Roman" w:cs="Times New Roman"/>
          <w:sz w:val="24"/>
          <w:szCs w:val="24"/>
        </w:rPr>
        <w:t>HR, hazard ratio; CI, confidence interval</w:t>
      </w:r>
    </w:p>
    <w:p w:rsidR="00106CCC" w:rsidRPr="009D69C9" w:rsidRDefault="00106CCC" w:rsidP="00AB55B0">
      <w:pPr>
        <w:spacing w:line="360" w:lineRule="auto"/>
      </w:pPr>
      <w:r w:rsidRPr="009D69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2326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adjusted for age, alcohol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 xml:space="preserve">, body mass index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smoking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n</w:t>
      </w:r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ever smokers, former smokers &lt;15 pack-years, former smoker ≥15 pack-year, current smoker &lt;27.5 pack-years current smoker ≥27.5 pack-year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9D69C9">
        <w:rPr>
          <w:rFonts w:ascii="Times New Roman" w:hAnsi="Times New Roman" w:cs="Times New Roman"/>
          <w:sz w:val="24"/>
          <w:szCs w:val="24"/>
        </w:rPr>
        <w:t>, physical activity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utch healthy diet-index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ietary processed meat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ietary unprocessed red meat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total energy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hormone replacement therapy (yes vs. no), diabetes mellitus (yes vs. no), education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income status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total energy adjusted sum of other minerals (excluding the mineral under investigation)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 xml:space="preserve">(continuous) </w:t>
      </w:r>
      <w:r w:rsidRPr="009D69C9">
        <w:rPr>
          <w:rFonts w:ascii="Times New Roman" w:hAnsi="Times New Roman" w:cs="Times New Roman"/>
          <w:sz w:val="24"/>
          <w:szCs w:val="24"/>
        </w:rPr>
        <w:t>and family history of cancer (yes vs.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no).</w:t>
      </w:r>
    </w:p>
    <w:p w:rsidR="00E71E78" w:rsidRPr="009D69C9" w:rsidRDefault="00E71E7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D69C9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:rsidR="00106CCC" w:rsidRPr="009D69C9" w:rsidRDefault="00875DE3" w:rsidP="005500C5">
      <w:pPr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4101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500C5" w:rsidRPr="009D69C9">
        <w:rPr>
          <w:rFonts w:ascii="Times New Roman" w:hAnsi="Times New Roman"/>
          <w:b/>
          <w:sz w:val="24"/>
          <w:szCs w:val="24"/>
        </w:rPr>
        <w:t xml:space="preserve">Table </w:t>
      </w:r>
      <w:r w:rsidR="00106CCC" w:rsidRPr="009D69C9">
        <w:rPr>
          <w:rFonts w:ascii="Times New Roman" w:hAnsi="Times New Roman"/>
          <w:b/>
          <w:sz w:val="24"/>
          <w:szCs w:val="24"/>
        </w:rPr>
        <w:t xml:space="preserve">3 </w:t>
      </w:r>
      <w:r w:rsidR="00106CCC" w:rsidRPr="009D69C9">
        <w:rPr>
          <w:rFonts w:ascii="Times New Roman" w:hAnsi="Times New Roman" w:cs="Times New Roman"/>
          <w:sz w:val="24"/>
          <w:szCs w:val="24"/>
        </w:rPr>
        <w:t>HRs of lung cancer by categories of dietary mineral intake in men</w:t>
      </w:r>
    </w:p>
    <w:p w:rsidR="00106CCC" w:rsidRPr="009D69C9" w:rsidRDefault="00106CCC" w:rsidP="005500C5">
      <w:pPr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hAnsi="Times New Roman" w:cs="Times New Roman"/>
          <w:sz w:val="24"/>
          <w:szCs w:val="24"/>
        </w:rPr>
        <w:t>HR, hazard ratio; CI, confidence interval</w:t>
      </w:r>
    </w:p>
    <w:tbl>
      <w:tblPr>
        <w:tblpPr w:leftFromText="180" w:rightFromText="180" w:vertAnchor="page" w:horzAnchor="margin" w:tblpY="2491"/>
        <w:tblW w:w="5033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880"/>
        <w:gridCol w:w="1484"/>
        <w:gridCol w:w="2202"/>
        <w:gridCol w:w="1617"/>
        <w:gridCol w:w="1615"/>
        <w:gridCol w:w="841"/>
      </w:tblGrid>
      <w:tr w:rsidR="00E71E78" w:rsidRPr="009D69C9" w:rsidTr="00B71797">
        <w:trPr>
          <w:trHeight w:val="351"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B767C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N=</w:t>
            </w:r>
            <w:r w:rsidR="00B767CD" w:rsidRPr="009D69C9">
              <w:rPr>
                <w:rFonts w:ascii="Times New Roman" w:hAnsi="Times New Roman"/>
                <w:b/>
                <w:sz w:val="18"/>
                <w:szCs w:val="18"/>
              </w:rPr>
              <w:t>2222</w:t>
            </w: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B71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Iron Intake</w:t>
            </w:r>
            <w:r w:rsidR="00274F8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E71E78" w:rsidRPr="009D69C9" w:rsidTr="00B71797">
        <w:trPr>
          <w:trHeight w:val="260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1E78" w:rsidRPr="009D69C9" w:rsidTr="00AB55B0">
        <w:trPr>
          <w:trHeight w:val="244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1E78" w:rsidRPr="009D69C9" w:rsidTr="00274F8F">
        <w:trPr>
          <w:trHeight w:val="505"/>
        </w:trPr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7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1.19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28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0.85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4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1.06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</w:tr>
      <w:tr w:rsidR="00E71E78" w:rsidRPr="009D69C9" w:rsidTr="00B71797">
        <w:trPr>
          <w:trHeight w:val="333"/>
        </w:trPr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B71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Copper Intake</w:t>
            </w:r>
            <w:r w:rsidR="00274F8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E71E78" w:rsidRPr="009D69C9" w:rsidTr="00B71797">
        <w:trPr>
          <w:trHeight w:val="244"/>
        </w:trPr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1E78" w:rsidRPr="009D69C9" w:rsidTr="00AB55B0">
        <w:trPr>
          <w:trHeight w:val="244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 xml:space="preserve">, n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71E78" w:rsidRPr="009D69C9" w:rsidTr="00AB55B0">
        <w:trPr>
          <w:trHeight w:val="520"/>
        </w:trPr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69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1.74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9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1.55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023264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63, </w:t>
            </w:r>
            <w:r w:rsidR="00E71E78" w:rsidRPr="009D69C9">
              <w:rPr>
                <w:rFonts w:ascii="Times New Roman" w:hAnsi="Times New Roman"/>
                <w:sz w:val="18"/>
                <w:szCs w:val="18"/>
              </w:rPr>
              <w:t>1.49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E78" w:rsidRPr="009D69C9" w:rsidRDefault="00E71E78" w:rsidP="00EF142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</w:tbl>
    <w:p w:rsidR="00106CCC" w:rsidRPr="009D69C9" w:rsidRDefault="00106CCC" w:rsidP="00AB55B0">
      <w:pPr>
        <w:spacing w:line="360" w:lineRule="auto"/>
        <w:rPr>
          <w:rFonts w:ascii="Times New Roman" w:hAnsi="Times New Roman" w:cs="Times New Roman"/>
          <w:sz w:val="24"/>
        </w:rPr>
      </w:pPr>
      <w:r w:rsidRPr="009D69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2326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adjusted for age, alcohol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 xml:space="preserve">, body mass index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smoking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n</w:t>
      </w:r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ever smokers, former smokers &lt;15 pack-years, former smoker ≥15 pack-year, current smoker &lt;27.5 pack-years current smoker ≥27.5 pack-year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9D69C9">
        <w:rPr>
          <w:rFonts w:ascii="Times New Roman" w:hAnsi="Times New Roman" w:cs="Times New Roman"/>
          <w:sz w:val="24"/>
          <w:szCs w:val="24"/>
        </w:rPr>
        <w:t>, physical activity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utch healthy diet-index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ietary processed meat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ietary unprocessed red meat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total energy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hormone replacement therapy (yes vs. no), diabetes mellitus (yes vs. no), education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income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total energy adjusted sum of other minerals (excluding the mineral under investigation)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 xml:space="preserve">(continuous) </w:t>
      </w:r>
      <w:r w:rsidRPr="009D69C9">
        <w:rPr>
          <w:rFonts w:ascii="Times New Roman" w:hAnsi="Times New Roman" w:cs="Times New Roman"/>
          <w:sz w:val="24"/>
          <w:szCs w:val="24"/>
        </w:rPr>
        <w:t>and family history of cancer (yes vs.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no).</w:t>
      </w:r>
    </w:p>
    <w:p w:rsidR="00106CCC" w:rsidRPr="009D69C9" w:rsidRDefault="00106CCC" w:rsidP="005500C5">
      <w:pPr>
        <w:rPr>
          <w:rFonts w:ascii="Times New Roman" w:hAnsi="Times New Roman" w:cs="Times New Roman"/>
          <w:sz w:val="24"/>
        </w:rPr>
      </w:pPr>
      <w:r w:rsidRPr="009D69C9">
        <w:rPr>
          <w:rFonts w:ascii="Times New Roman" w:hAnsi="Times New Roman" w:cs="Times New Roman"/>
          <w:sz w:val="24"/>
        </w:rPr>
        <w:br w:type="page"/>
      </w:r>
    </w:p>
    <w:tbl>
      <w:tblPr>
        <w:tblpPr w:leftFromText="180" w:rightFromText="180" w:vertAnchor="page" w:horzAnchor="margin" w:tblpY="2918"/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867"/>
        <w:gridCol w:w="1475"/>
        <w:gridCol w:w="2187"/>
        <w:gridCol w:w="1607"/>
        <w:gridCol w:w="1605"/>
        <w:gridCol w:w="835"/>
      </w:tblGrid>
      <w:tr w:rsidR="00106CCC" w:rsidRPr="009D69C9" w:rsidTr="00B71797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=5270</w:t>
            </w: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B71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 xml:space="preserve">Dietary Zinc </w:t>
            </w:r>
            <w:r w:rsidRPr="00B71797">
              <w:rPr>
                <w:rFonts w:ascii="Times New Roman" w:hAnsi="Times New Roman"/>
                <w:b/>
                <w:sz w:val="18"/>
                <w:szCs w:val="18"/>
              </w:rPr>
              <w:t>Intake</w:t>
            </w:r>
            <w:r w:rsidR="00274F8F" w:rsidRPr="00B717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B71797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B71797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7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>(0.73</w:t>
            </w:r>
            <w:r w:rsidR="0002326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56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60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6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9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0.98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  <w:tr w:rsidR="00106CCC" w:rsidRPr="009D69C9" w:rsidTr="00B71797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CCC" w:rsidRPr="009D69C9" w:rsidRDefault="00106CCC" w:rsidP="00B71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 xml:space="preserve">Dietary Iron </w:t>
            </w:r>
            <w:r w:rsidRPr="00B71797">
              <w:rPr>
                <w:rFonts w:ascii="Times New Roman" w:hAnsi="Times New Roman"/>
                <w:b/>
                <w:sz w:val="18"/>
                <w:szCs w:val="18"/>
              </w:rPr>
              <w:t>Intake</w:t>
            </w:r>
            <w:r w:rsidR="00274F8F" w:rsidRPr="00B717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B71797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B71797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16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5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0.95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4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4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31</w:t>
            </w:r>
          </w:p>
        </w:tc>
      </w:tr>
      <w:tr w:rsidR="00106CCC" w:rsidRPr="009D69C9" w:rsidTr="00B71797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B71797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B71797" w:rsidRDefault="00106CCC" w:rsidP="00B71797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71797">
              <w:rPr>
                <w:rFonts w:ascii="Times New Roman" w:hAnsi="Times New Roman"/>
                <w:b/>
                <w:sz w:val="18"/>
                <w:szCs w:val="18"/>
              </w:rPr>
              <w:t>Dietary Magnesium Intake</w:t>
            </w:r>
            <w:r w:rsidR="00274F8F" w:rsidRPr="00B717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B71797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B71797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9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23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80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1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24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7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94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1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</w:tr>
      <w:tr w:rsidR="00106CCC" w:rsidRPr="009D69C9" w:rsidTr="00DC4486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B71797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Selenium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DC4486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DC4486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4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>(0.71-1.52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1.44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>(0.98-2.11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>(0.998-1.03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56</w:t>
            </w:r>
          </w:p>
        </w:tc>
      </w:tr>
      <w:tr w:rsidR="00106CCC" w:rsidRPr="009D69C9" w:rsidTr="00DC4486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B71797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B71797" w:rsidRDefault="00106CCC" w:rsidP="00B71797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B71797">
              <w:rPr>
                <w:rFonts w:ascii="Times New Roman" w:hAnsi="Times New Roman"/>
                <w:b/>
                <w:sz w:val="18"/>
                <w:szCs w:val="18"/>
              </w:rPr>
              <w:t>Dietary Copper Intake</w:t>
            </w:r>
            <w:r w:rsidR="00274F8F" w:rsidRPr="00B7179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DC4486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tabs>
                <w:tab w:val="left" w:pos="585"/>
                <w:tab w:val="center" w:pos="69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ab/>
              <w:t>60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B71797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1.04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2.22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6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91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69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</w:tr>
      <w:tr w:rsidR="00106CCC" w:rsidRPr="009D69C9" w:rsidTr="00DC4486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Calcium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DC4486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B71797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8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34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71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6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39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94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82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12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</w:tr>
      <w:tr w:rsidR="00106CCC" w:rsidRPr="009D69C9" w:rsidTr="00DC4486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B71797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 xml:space="preserve">Dietary </w:t>
            </w:r>
            <w:proofErr w:type="spellStart"/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Heme</w:t>
            </w:r>
            <w:proofErr w:type="spellEnd"/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-iron Intake</w:t>
            </w:r>
            <w:r w:rsidR="00274F8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DC4486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DC4486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62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27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0.89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67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3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</w:tr>
      <w:tr w:rsidR="00106CCC" w:rsidRPr="009D69C9" w:rsidTr="00DC4486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B71797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non-</w:t>
            </w:r>
            <w:proofErr w:type="spellStart"/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Heme</w:t>
            </w:r>
            <w:proofErr w:type="spellEnd"/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-iron Intake</w:t>
            </w:r>
            <w:r w:rsidR="00274F8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DC4486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023264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6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9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71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</w:t>
            </w:r>
            <w:r w:rsidR="00023264">
              <w:rPr>
                <w:rFonts w:ascii="Times New Roman" w:hAnsi="Times New Roman"/>
                <w:sz w:val="18"/>
                <w:szCs w:val="18"/>
              </w:rPr>
              <w:t>98</w:t>
            </w:r>
            <w:r w:rsidR="00023264">
              <w:rPr>
                <w:rFonts w:ascii="Times New Roman" w:hAnsi="Times New Roman"/>
                <w:sz w:val="18"/>
                <w:szCs w:val="18"/>
              </w:rPr>
              <w:br/>
              <w:t xml:space="preserve">(0.59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62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023264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7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10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996</w:t>
            </w:r>
          </w:p>
        </w:tc>
      </w:tr>
    </w:tbl>
    <w:p w:rsidR="00AB55B0" w:rsidRPr="009D69C9" w:rsidRDefault="00AB55B0" w:rsidP="00AB55B0">
      <w:pPr>
        <w:rPr>
          <w:rFonts w:ascii="Times New Roman" w:hAnsi="Times New Roman" w:cs="Times New Roman"/>
          <w:sz w:val="24"/>
        </w:rPr>
      </w:pPr>
      <w:r w:rsidRPr="009D69C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D69C9">
        <w:rPr>
          <w:rFonts w:ascii="Times New Roman" w:hAnsi="Times New Roman"/>
          <w:b/>
          <w:sz w:val="24"/>
          <w:szCs w:val="24"/>
        </w:rPr>
        <w:t>Table 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D69C9">
        <w:rPr>
          <w:rFonts w:ascii="Times New Roman" w:hAnsi="Times New Roman" w:cs="Times New Roman"/>
          <w:sz w:val="24"/>
        </w:rPr>
        <w:t xml:space="preserve">Multivariable </w:t>
      </w:r>
      <w:r w:rsidRPr="009D69C9">
        <w:rPr>
          <w:rFonts w:ascii="Times New Roman" w:hAnsi="Times New Roman" w:cs="Times New Roman"/>
          <w:sz w:val="24"/>
          <w:szCs w:val="24"/>
        </w:rPr>
        <w:t>HRs of lung cancer by categories of dietary mineral intake</w:t>
      </w:r>
      <w:r w:rsidRPr="00AB55B0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after excluding lung cancer within the first two years of follow-up</w:t>
      </w:r>
    </w:p>
    <w:p w:rsidR="00106CCC" w:rsidRPr="00AB55B0" w:rsidRDefault="00106CCC" w:rsidP="005500C5">
      <w:pPr>
        <w:rPr>
          <w:rFonts w:ascii="Times New Roman" w:hAnsi="Times New Roman" w:cs="Times New Roman"/>
          <w:sz w:val="24"/>
        </w:rPr>
      </w:pPr>
    </w:p>
    <w:p w:rsidR="00106CCC" w:rsidRPr="009D69C9" w:rsidRDefault="00106CCC" w:rsidP="00AB55B0">
      <w:pPr>
        <w:spacing w:line="360" w:lineRule="auto"/>
      </w:pPr>
      <w:r w:rsidRPr="009D69C9">
        <w:rPr>
          <w:rFonts w:ascii="Times New Roman" w:hAnsi="Times New Roman" w:cs="Times New Roman"/>
          <w:sz w:val="24"/>
          <w:szCs w:val="24"/>
        </w:rPr>
        <w:t>HR, hazard ratio; CI, confidence interval</w:t>
      </w:r>
      <w:r w:rsidRPr="009D69C9">
        <w:br/>
      </w:r>
      <w:r w:rsidRPr="009D69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2326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adjusted for</w:t>
      </w:r>
      <w:r w:rsidR="00AB55B0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age, sex, alcohol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 xml:space="preserve">, body mass index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smoking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n</w:t>
      </w:r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ever smokers, former smokers &lt;15 pack-years, former smoker ≥15 pack-year, current smoker &lt;27.5 pack-years current smoker ≥27.5 pack-year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9D69C9">
        <w:rPr>
          <w:rFonts w:ascii="Times New Roman" w:hAnsi="Times New Roman" w:cs="Times New Roman"/>
          <w:sz w:val="24"/>
          <w:szCs w:val="24"/>
        </w:rPr>
        <w:t>, physical activity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utch healthy diet-index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ietary processed meat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 xml:space="preserve">, dietary </w:t>
      </w:r>
      <w:r w:rsidRPr="009D69C9">
        <w:rPr>
          <w:rFonts w:ascii="Times New Roman" w:hAnsi="Times New Roman" w:cs="Times New Roman"/>
          <w:sz w:val="24"/>
          <w:szCs w:val="24"/>
        </w:rPr>
        <w:lastRenderedPageBreak/>
        <w:t>unprocessed red meat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total energy intake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hormone replacement therapy (yes vs. no), diabetes mellitus (yes vs. no), education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income status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total energy adjusted sum of other minerals (excluding the mineral under investigation)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 xml:space="preserve">(continuous) </w:t>
      </w:r>
      <w:r w:rsidRPr="009D69C9">
        <w:rPr>
          <w:rFonts w:ascii="Times New Roman" w:hAnsi="Times New Roman" w:cs="Times New Roman"/>
          <w:sz w:val="24"/>
          <w:szCs w:val="24"/>
        </w:rPr>
        <w:t>and family history of cancer (yes vs.</w:t>
      </w:r>
      <w:r w:rsidR="00023264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no).</w:t>
      </w:r>
    </w:p>
    <w:p w:rsidR="00106CCC" w:rsidRPr="009D69C9" w:rsidRDefault="00106CCC" w:rsidP="005500C5">
      <w:pPr>
        <w:rPr>
          <w:rFonts w:ascii="Times New Roman" w:hAnsi="Times New Roman" w:cs="Times New Roman"/>
          <w:sz w:val="24"/>
        </w:rPr>
      </w:pPr>
      <w:r w:rsidRPr="009D69C9">
        <w:rPr>
          <w:rFonts w:ascii="Times New Roman" w:hAnsi="Times New Roman" w:cs="Times New Roman"/>
          <w:sz w:val="24"/>
        </w:rPr>
        <w:br w:type="page"/>
      </w:r>
    </w:p>
    <w:tbl>
      <w:tblPr>
        <w:tblpPr w:leftFromText="180" w:rightFromText="180" w:bottomFromText="200" w:vertAnchor="page" w:horzAnchor="margin" w:tblpY="3156"/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867"/>
        <w:gridCol w:w="1475"/>
        <w:gridCol w:w="2187"/>
        <w:gridCol w:w="1607"/>
        <w:gridCol w:w="1605"/>
        <w:gridCol w:w="835"/>
      </w:tblGrid>
      <w:tr w:rsidR="00AB55B0" w:rsidRPr="009D69C9" w:rsidTr="00DC4486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N=5435</w:t>
            </w: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Zinc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AB55B0" w:rsidRPr="009D69C9" w:rsidTr="00DC4486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4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57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58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7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0.89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0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3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0.98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4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1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90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61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4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0.11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0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9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01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/>
              <w:rPr>
                <w:rFonts w:cs="Times New Roman"/>
              </w:rPr>
            </w:pP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Iron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tabs>
                <w:tab w:val="left" w:pos="870"/>
                <w:tab w:val="center" w:pos="98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ab/>
              <w:t>4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ab/>
              <w:t>7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4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17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54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6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0.83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5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6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7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36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53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0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0.93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5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5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06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/>
              <w:rPr>
                <w:rFonts w:cs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Magnesium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n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5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0.995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62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1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0.92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97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94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0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18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74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5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22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98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94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002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/>
              <w:rPr>
                <w:rFonts w:cs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Selenium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>
              <w:rPr>
                <w:rFonts w:ascii="Times New Roman" w:hAnsi="Times New Roman"/>
                <w:sz w:val="18"/>
                <w:szCs w:val="18"/>
              </w:rPr>
              <w:t>,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64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47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11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4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65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1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9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03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10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1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69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30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4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2.01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1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9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03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/>
              <w:rPr>
                <w:rFonts w:cs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Copper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2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63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6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1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59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16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5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41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7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1.01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2.44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39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7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2.23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11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0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53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/>
              <w:rPr>
                <w:rFonts w:cs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Calcium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69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48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73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8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12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00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99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000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AB55B0" w:rsidRPr="009D69C9" w:rsidTr="00AB55B0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2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69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82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74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3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65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0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16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B55B0" w:rsidRPr="009D69C9" w:rsidRDefault="00AB55B0" w:rsidP="00AB55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</w:tr>
    </w:tbl>
    <w:p w:rsidR="00AB55B0" w:rsidRPr="00AB55B0" w:rsidRDefault="00AB55B0" w:rsidP="00AB55B0">
      <w:pPr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D69C9">
        <w:rPr>
          <w:rFonts w:ascii="Times New Roman" w:hAnsi="Times New Roman"/>
          <w:b/>
          <w:sz w:val="24"/>
          <w:szCs w:val="24"/>
        </w:rPr>
        <w:t xml:space="preserve">Table 5 </w:t>
      </w:r>
      <w:r w:rsidRPr="009D69C9">
        <w:rPr>
          <w:rFonts w:ascii="Times New Roman" w:hAnsi="Times New Roman" w:cs="Times New Roman"/>
          <w:sz w:val="24"/>
          <w:szCs w:val="24"/>
        </w:rPr>
        <w:t>HRs of non-small cell lung cancer by categories of dietary mineral intake*</w:t>
      </w:r>
      <w:r w:rsidR="00106CCC" w:rsidRPr="009D69C9">
        <w:br/>
      </w:r>
    </w:p>
    <w:p w:rsidR="00AB55B0" w:rsidRPr="00AB55B0" w:rsidRDefault="00AB55B0" w:rsidP="00AB55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hAnsi="Times New Roman" w:cs="Times New Roman"/>
          <w:sz w:val="24"/>
          <w:szCs w:val="24"/>
        </w:rPr>
        <w:t>HR, hazard ratio; CI, confidence interval</w:t>
      </w:r>
    </w:p>
    <w:p w:rsidR="00106CCC" w:rsidRPr="00AB55B0" w:rsidRDefault="00106CCC" w:rsidP="00AB55B0">
      <w:pPr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04ED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ung cancer cases were classified as small cell lung cancer (SCLC) and non-small cell lung cancer (NSCLC). In addition, NSCLC were sub-classified according to three main subtypes of the World Health Organization (WHO)/International Association for the Study of Lung Cancer </w:t>
      </w:r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(IASLC) </w:t>
      </w:r>
      <w:proofErr w:type="spellStart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histologic</w:t>
      </w:r>
      <w:proofErr w:type="spellEnd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ification of NSCLCs into </w:t>
      </w:r>
      <w:proofErr w:type="spellStart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adenocarcinoma</w:t>
      </w:r>
      <w:proofErr w:type="spellEnd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rge cell carcinoma and </w:t>
      </w:r>
      <w:proofErr w:type="spellStart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squamous</w:t>
      </w:r>
      <w:proofErr w:type="spellEnd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 carcinoma.</w:t>
      </w:r>
    </w:p>
    <w:p w:rsidR="00106CCC" w:rsidRPr="009D69C9" w:rsidRDefault="00106CCC" w:rsidP="00AB55B0">
      <w:pPr>
        <w:spacing w:line="360" w:lineRule="auto"/>
      </w:pPr>
      <w:proofErr w:type="gramStart"/>
      <w:r w:rsidRPr="009D69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004ED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 xml:space="preserve">adjusted </w:t>
      </w:r>
      <w:r w:rsidR="00004ED9" w:rsidRPr="009D69C9">
        <w:rPr>
          <w:rFonts w:ascii="Times New Roman" w:hAnsi="Times New Roman" w:cs="Times New Roman"/>
          <w:sz w:val="24"/>
          <w:szCs w:val="24"/>
        </w:rPr>
        <w:t>for age</w:t>
      </w:r>
      <w:r w:rsidRPr="009D69C9">
        <w:rPr>
          <w:rFonts w:ascii="Times New Roman" w:hAnsi="Times New Roman" w:cs="Times New Roman"/>
          <w:sz w:val="24"/>
          <w:szCs w:val="24"/>
        </w:rPr>
        <w:t xml:space="preserve"> and sex. </w:t>
      </w:r>
      <w:r w:rsidRPr="009D69C9">
        <w:rPr>
          <w:rFonts w:ascii="Times New Roman" w:hAnsi="Times New Roman" w:cs="Times New Roman"/>
          <w:sz w:val="24"/>
          <w:szCs w:val="24"/>
        </w:rPr>
        <w:br/>
      </w:r>
      <w:r w:rsidRPr="009D69C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D69C9">
        <w:rPr>
          <w:rFonts w:ascii="Times New Roman" w:hAnsi="Times New Roman" w:cs="Times New Roman"/>
          <w:sz w:val="24"/>
          <w:szCs w:val="24"/>
        </w:rPr>
        <w:t xml:space="preserve"> adjusted for age, sex, alcohol intake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 xml:space="preserve">, body mass index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smoking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n</w:t>
      </w:r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ever smokers, former smokers &lt;15 pack-years, former smoker ≥15 pack-year, current smoker &lt;27.5 pack-years current smoker ≥27.5 pack-year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9D69C9">
        <w:rPr>
          <w:rFonts w:ascii="Times New Roman" w:hAnsi="Times New Roman" w:cs="Times New Roman"/>
          <w:sz w:val="24"/>
          <w:szCs w:val="24"/>
        </w:rPr>
        <w:t>, physical activity</w:t>
      </w:r>
      <w:r w:rsidR="00004ED9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utch healthy diet-index</w:t>
      </w:r>
      <w:r w:rsidR="00004ED9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ietary processed meat intake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ietary unprocessed red meat intake</w:t>
      </w:r>
      <w:r w:rsidR="00004ED9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total energy intake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hormone replacement therapy (yes vs. no), diabetes mellitus (yes vs. no), education status</w:t>
      </w:r>
      <w:r w:rsidR="00004ED9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income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total energy adjusted sum of other minerals (excluding the mineral under investigation)</w:t>
      </w:r>
      <w:r w:rsidR="00004ED9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 xml:space="preserve">(continuous) </w:t>
      </w:r>
      <w:r w:rsidRPr="009D69C9">
        <w:rPr>
          <w:rFonts w:ascii="Times New Roman" w:hAnsi="Times New Roman" w:cs="Times New Roman"/>
          <w:sz w:val="24"/>
          <w:szCs w:val="24"/>
        </w:rPr>
        <w:t>and family history of cancer (yes vs.</w:t>
      </w:r>
      <w:r w:rsidR="00004ED9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no).</w:t>
      </w:r>
    </w:p>
    <w:p w:rsidR="00106CCC" w:rsidRPr="009D69C9" w:rsidRDefault="00106CCC" w:rsidP="005500C5">
      <w:r w:rsidRPr="009D69C9">
        <w:br w:type="page"/>
      </w:r>
    </w:p>
    <w:p w:rsidR="00106CCC" w:rsidRPr="009D69C9" w:rsidRDefault="00875DE3" w:rsidP="00106CCC">
      <w:pPr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4101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500C5" w:rsidRPr="009D69C9">
        <w:rPr>
          <w:rFonts w:ascii="Times New Roman" w:hAnsi="Times New Roman"/>
          <w:b/>
          <w:sz w:val="24"/>
          <w:szCs w:val="24"/>
        </w:rPr>
        <w:t xml:space="preserve">Table </w:t>
      </w:r>
      <w:r w:rsidR="00106CCC" w:rsidRPr="009D69C9">
        <w:rPr>
          <w:rFonts w:ascii="Times New Roman" w:hAnsi="Times New Roman"/>
          <w:b/>
          <w:sz w:val="24"/>
          <w:szCs w:val="24"/>
        </w:rPr>
        <w:t>6</w:t>
      </w:r>
      <w:r w:rsidR="0041014D">
        <w:rPr>
          <w:rFonts w:ascii="Times New Roman" w:hAnsi="Times New Roman"/>
          <w:b/>
          <w:sz w:val="24"/>
          <w:szCs w:val="24"/>
        </w:rPr>
        <w:t xml:space="preserve"> </w:t>
      </w:r>
      <w:r w:rsidR="00106CCC" w:rsidRPr="009D69C9">
        <w:rPr>
          <w:rFonts w:ascii="Times New Roman" w:hAnsi="Times New Roman" w:cs="Times New Roman"/>
          <w:sz w:val="24"/>
          <w:szCs w:val="24"/>
        </w:rPr>
        <w:t>HRs of lung cancer other than non-small cell lung cancer by catego</w:t>
      </w:r>
      <w:r w:rsidR="0041014D">
        <w:rPr>
          <w:rFonts w:ascii="Times New Roman" w:hAnsi="Times New Roman" w:cs="Times New Roman"/>
          <w:sz w:val="24"/>
          <w:szCs w:val="24"/>
        </w:rPr>
        <w:t>ries of dietary mineral intake*</w:t>
      </w:r>
    </w:p>
    <w:tbl>
      <w:tblPr>
        <w:tblpPr w:leftFromText="180" w:rightFromText="180" w:bottomFromText="200" w:vertAnchor="page" w:horzAnchor="margin" w:tblpY="2623"/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867"/>
        <w:gridCol w:w="1475"/>
        <w:gridCol w:w="2187"/>
        <w:gridCol w:w="1607"/>
        <w:gridCol w:w="1605"/>
        <w:gridCol w:w="835"/>
      </w:tblGrid>
      <w:tr w:rsidR="00106CCC" w:rsidRPr="009D69C9" w:rsidTr="00DC4486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N=5435</w:t>
            </w: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Zinc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DC4486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520F60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9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20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57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1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2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89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8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0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7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30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52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2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22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86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1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4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/>
              <w:rPr>
                <w:rFonts w:cs="Times New Roman"/>
              </w:rPr>
            </w:pPr>
          </w:p>
        </w:tc>
        <w:tc>
          <w:tcPr>
            <w:tcW w:w="27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Iron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520F60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8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73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1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28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5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5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6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4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26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70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1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56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4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9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12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/>
              <w:rPr>
                <w:rFonts w:cs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Magnesium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520F60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0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27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75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2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32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7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92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01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8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65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12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4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2.29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998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>(0.</w:t>
            </w:r>
            <w:r w:rsidR="00520F60">
              <w:rPr>
                <w:rFonts w:ascii="Times New Roman" w:hAnsi="Times New Roman"/>
                <w:sz w:val="18"/>
                <w:szCs w:val="18"/>
              </w:rPr>
              <w:t xml:space="preserve">993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1.004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/>
              <w:rPr>
                <w:rFonts w:cs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Selenium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520F60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tabs>
                <w:tab w:val="left" w:pos="870"/>
                <w:tab w:val="center" w:pos="98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ab/>
              <w:t>19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7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60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27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7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2.23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1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8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4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03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5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91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</w:t>
            </w:r>
            <w:r w:rsidR="00520F60">
              <w:rPr>
                <w:rFonts w:ascii="Times New Roman" w:hAnsi="Times New Roman"/>
                <w:sz w:val="18"/>
                <w:szCs w:val="18"/>
              </w:rPr>
              <w:t xml:space="preserve">65 </w:t>
            </w:r>
            <w:r w:rsidR="00520F60">
              <w:rPr>
                <w:rFonts w:ascii="Times New Roman" w:hAnsi="Times New Roman"/>
                <w:sz w:val="18"/>
                <w:szCs w:val="18"/>
              </w:rPr>
              <w:br/>
              <w:t xml:space="preserve">(0.88,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3.09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2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9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4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/>
              <w:rPr>
                <w:rFonts w:cs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Copper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520F60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73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>(0.41-1.31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 xml:space="preserve">0.80 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>(0.45-1.41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20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>(0.91-1.57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</w:t>
            </w:r>
            <w:r w:rsidR="00520F60">
              <w:rPr>
                <w:rFonts w:ascii="Times New Roman" w:hAnsi="Times New Roman"/>
                <w:sz w:val="18"/>
                <w:szCs w:val="18"/>
              </w:rPr>
              <w:t>96</w:t>
            </w:r>
            <w:r w:rsidR="00520F60">
              <w:rPr>
                <w:rFonts w:ascii="Times New Roman" w:hAnsi="Times New Roman"/>
                <w:sz w:val="18"/>
                <w:szCs w:val="18"/>
              </w:rPr>
              <w:br/>
              <w:t>(0.51, 0</w:t>
            </w:r>
            <w:r w:rsidRPr="009D69C9">
              <w:rPr>
                <w:rFonts w:ascii="Times New Roman" w:hAnsi="Times New Roman"/>
                <w:sz w:val="18"/>
                <w:szCs w:val="18"/>
              </w:rPr>
              <w:t>.90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7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49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90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44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6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2.40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/>
              <w:rPr>
                <w:rFonts w:cs="Times New Roman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tabs>
                <w:tab w:val="left" w:pos="956"/>
              </w:tabs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D69C9">
              <w:rPr>
                <w:rFonts w:ascii="Times New Roman" w:hAnsi="Times New Roman"/>
                <w:b/>
                <w:sz w:val="18"/>
                <w:szCs w:val="18"/>
              </w:rPr>
              <w:t>Dietary Calcium Intak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i/>
                <w:sz w:val="18"/>
                <w:szCs w:val="18"/>
              </w:rPr>
              <w:t xml:space="preserve">        Continuo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i/>
                <w:sz w:val="18"/>
                <w:szCs w:val="18"/>
              </w:rPr>
              <w:t>Ptrend</w:t>
            </w:r>
            <w:proofErr w:type="spellEnd"/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Tertile</w:t>
            </w:r>
            <w:proofErr w:type="spellEnd"/>
            <w:r w:rsidRPr="009D69C9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Cases</w:t>
            </w:r>
            <w:r w:rsidR="00520F60"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2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0.81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68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39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18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00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999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00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</w:tr>
      <w:tr w:rsidR="00106CCC" w:rsidRPr="009D69C9" w:rsidTr="00E34343"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Model  2</w:t>
            </w:r>
            <w:r w:rsidRPr="009D69C9">
              <w:rPr>
                <w:rFonts w:ascii="Times New Roman" w:hAnsi="Times New Roman"/>
                <w:sz w:val="18"/>
                <w:szCs w:val="18"/>
              </w:rPr>
              <w:br/>
              <w:t xml:space="preserve">HR , 95% </w:t>
            </w:r>
            <w:proofErr w:type="spellStart"/>
            <w:r w:rsidRPr="009D69C9">
              <w:rPr>
                <w:rFonts w:ascii="Times New Roman" w:hAnsi="Times New Roman"/>
                <w:sz w:val="18"/>
                <w:szCs w:val="18"/>
              </w:rPr>
              <w:t>CI</w:t>
            </w:r>
            <w:r w:rsidRPr="009D69C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23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04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78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27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2.26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520F60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1 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 xml:space="preserve">(0.82, </w:t>
            </w:r>
            <w:r w:rsidR="00106CCC" w:rsidRPr="009D69C9">
              <w:rPr>
                <w:rFonts w:ascii="Times New Roman" w:hAnsi="Times New Roman"/>
                <w:sz w:val="18"/>
                <w:szCs w:val="18"/>
              </w:rPr>
              <w:t>1.22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6CCC" w:rsidRPr="009D69C9" w:rsidRDefault="00106CCC" w:rsidP="00E3434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69C9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</w:tr>
    </w:tbl>
    <w:p w:rsidR="00106CCC" w:rsidRPr="009D69C9" w:rsidRDefault="00106CCC" w:rsidP="00106C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9C9">
        <w:rPr>
          <w:rFonts w:ascii="Times New Roman" w:hAnsi="Times New Roman" w:cs="Times New Roman"/>
          <w:sz w:val="24"/>
          <w:szCs w:val="24"/>
        </w:rPr>
        <w:t>HR, hazard ratio; CI, confidence interval</w:t>
      </w:r>
    </w:p>
    <w:p w:rsidR="00106CCC" w:rsidRPr="00D70A94" w:rsidRDefault="00106CCC" w:rsidP="00CF7649">
      <w:pPr>
        <w:spacing w:line="360" w:lineRule="auto"/>
        <w:rPr>
          <w:rFonts w:ascii="Times New Roman" w:hAnsi="Times New Roman" w:cs="Times New Roman"/>
          <w:sz w:val="24"/>
        </w:rPr>
      </w:pPr>
      <w:r w:rsidRPr="009D69C9">
        <w:rPr>
          <w:rFonts w:ascii="Times New Roman" w:hAnsi="Times New Roman" w:cs="Times New Roman"/>
          <w:sz w:val="24"/>
          <w:szCs w:val="24"/>
        </w:rPr>
        <w:t>*</w:t>
      </w:r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ung cancer cases were classified as small cell lung cancer (SCLC) and non-small cell lung cancer (NSCLC). In addition, NSCLC were sub-classified according to three main subtypes of the World Health Organization (WHO)/International Association for the Study of Lung Cancer (IASLC) </w:t>
      </w:r>
      <w:proofErr w:type="spellStart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histologic</w:t>
      </w:r>
      <w:proofErr w:type="spellEnd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assification of NSCLCs into </w:t>
      </w:r>
      <w:proofErr w:type="spellStart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adenocarcinoma</w:t>
      </w:r>
      <w:proofErr w:type="spellEnd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arge cell carcinoma and </w:t>
      </w:r>
      <w:proofErr w:type="spellStart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quamous</w:t>
      </w:r>
      <w:proofErr w:type="spellEnd"/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 carcinoma.</w:t>
      </w:r>
      <w:r w:rsidRPr="009D69C9">
        <w:br/>
      </w:r>
      <w:proofErr w:type="gramStart"/>
      <w:r w:rsidRPr="009D69C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B7668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adjusted for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 xml:space="preserve">age and sex. </w:t>
      </w:r>
      <w:r w:rsidRPr="009D69C9">
        <w:rPr>
          <w:rFonts w:ascii="Times New Roman" w:hAnsi="Times New Roman" w:cs="Times New Roman"/>
          <w:sz w:val="24"/>
          <w:szCs w:val="24"/>
        </w:rPr>
        <w:br/>
      </w:r>
      <w:r w:rsidRPr="009D69C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D69C9">
        <w:rPr>
          <w:rFonts w:ascii="Times New Roman" w:hAnsi="Times New Roman" w:cs="Times New Roman"/>
          <w:sz w:val="24"/>
          <w:szCs w:val="24"/>
        </w:rPr>
        <w:t xml:space="preserve"> adjusted for age, sex, alcohol intake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 xml:space="preserve">, body mass index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smoking status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n</w:t>
      </w:r>
      <w:r w:rsidRPr="009D69C9">
        <w:rPr>
          <w:rFonts w:ascii="Times New Roman" w:hAnsi="Times New Roman" w:cs="Times New Roman"/>
          <w:sz w:val="24"/>
          <w:szCs w:val="24"/>
          <w:shd w:val="clear" w:color="auto" w:fill="FFFFFF"/>
        </w:rPr>
        <w:t>ever smokers, former smokers &lt;15 pack-years, former smoker ≥15 pack-year, current smoker &lt;27.5 pack-years current smoker ≥27.5 pack-year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)</w:t>
      </w:r>
      <w:r w:rsidRPr="009D69C9">
        <w:rPr>
          <w:rFonts w:ascii="Times New Roman" w:hAnsi="Times New Roman" w:cs="Times New Roman"/>
          <w:sz w:val="24"/>
          <w:szCs w:val="24"/>
        </w:rPr>
        <w:t>, physical activity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utch healthy diet-index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ietary processed meat intake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dietary unprocessed red meat intake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total energy intake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continuous)</w:t>
      </w:r>
      <w:r w:rsidRPr="009D69C9">
        <w:rPr>
          <w:rFonts w:ascii="Times New Roman" w:hAnsi="Times New Roman" w:cs="Times New Roman"/>
          <w:sz w:val="24"/>
          <w:szCs w:val="24"/>
        </w:rPr>
        <w:t>, hormone replacement therapy (yes vs. no), diabetes mellitus (yes vs. no), education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income status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>(low, intermediate, high)</w:t>
      </w:r>
      <w:r w:rsidRPr="009D69C9">
        <w:rPr>
          <w:rFonts w:ascii="Times New Roman" w:hAnsi="Times New Roman" w:cs="Times New Roman"/>
          <w:sz w:val="24"/>
          <w:szCs w:val="24"/>
        </w:rPr>
        <w:t>, total energy adjusted sum of other minerals (excluding the mineral under investigation)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eastAsia="Times New Roman" w:hAnsi="Times New Roman" w:cs="Times New Roman"/>
          <w:bCs/>
          <w:sz w:val="24"/>
          <w:szCs w:val="24"/>
        </w:rPr>
        <w:t xml:space="preserve">(continuous) </w:t>
      </w:r>
      <w:r w:rsidRPr="009D69C9">
        <w:rPr>
          <w:rFonts w:ascii="Times New Roman" w:hAnsi="Times New Roman" w:cs="Times New Roman"/>
          <w:sz w:val="24"/>
          <w:szCs w:val="24"/>
        </w:rPr>
        <w:t>and family history of cancer (yes vs.</w:t>
      </w:r>
      <w:r w:rsidR="00B76682">
        <w:rPr>
          <w:rFonts w:ascii="Times New Roman" w:hAnsi="Times New Roman" w:cs="Times New Roman"/>
          <w:sz w:val="24"/>
          <w:szCs w:val="24"/>
        </w:rPr>
        <w:t xml:space="preserve"> </w:t>
      </w:r>
      <w:r w:rsidRPr="009D69C9">
        <w:rPr>
          <w:rFonts w:ascii="Times New Roman" w:hAnsi="Times New Roman" w:cs="Times New Roman"/>
          <w:sz w:val="24"/>
          <w:szCs w:val="24"/>
        </w:rPr>
        <w:t>no).</w:t>
      </w:r>
    </w:p>
    <w:p w:rsidR="00106CCC" w:rsidRPr="00D70A94" w:rsidRDefault="00106CCC" w:rsidP="00106CCC">
      <w:pPr>
        <w:rPr>
          <w:rFonts w:ascii="Times New Roman" w:hAnsi="Times New Roman" w:cs="Times New Roman"/>
          <w:sz w:val="24"/>
        </w:rPr>
      </w:pPr>
    </w:p>
    <w:p w:rsidR="00226B0E" w:rsidRDefault="00226B0E" w:rsidP="00FA0DB7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226B0E" w:rsidSect="00FA0DB7">
      <w:headerReference w:type="default" r:id="rId12"/>
      <w:head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5C8AEF" w15:done="0"/>
  <w15:commentEx w15:paraId="590931B3" w15:done="0"/>
  <w15:commentEx w15:paraId="21996351" w15:done="0"/>
  <w15:commentEx w15:paraId="4FCC5B55" w15:done="0"/>
  <w15:commentEx w15:paraId="2359A9C3" w15:done="0"/>
  <w15:commentEx w15:paraId="3A226545" w15:done="0"/>
  <w15:commentEx w15:paraId="54CE68CD" w15:done="0"/>
  <w15:commentEx w15:paraId="36C05615" w15:done="0"/>
  <w15:commentEx w15:paraId="43AF93C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55B0" w:rsidRDefault="00AB55B0" w:rsidP="002A1F8D">
      <w:pPr>
        <w:spacing w:after="0" w:line="240" w:lineRule="auto"/>
      </w:pPr>
      <w:r>
        <w:separator/>
      </w:r>
    </w:p>
  </w:endnote>
  <w:endnote w:type="continuationSeparator" w:id="0">
    <w:p w:rsidR="00AB55B0" w:rsidRDefault="00AB55B0" w:rsidP="002A1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19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5B0" w:rsidRDefault="00AB55B0" w:rsidP="00752BC0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</w:p>
      <w:p w:rsidR="00AB55B0" w:rsidRDefault="00B5704A">
        <w:pPr>
          <w:pStyle w:val="Footer"/>
          <w:jc w:val="center"/>
        </w:pPr>
      </w:p>
    </w:sdtContent>
  </w:sdt>
  <w:p w:rsidR="00AB55B0" w:rsidRDefault="00AB55B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55B0" w:rsidRPr="00DD78A3" w:rsidRDefault="00AB55B0" w:rsidP="005D542E">
    <w:pPr>
      <w:pStyle w:val="Footer"/>
      <w:jc w:val="both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 xml:space="preserve">Supplemental Table 1-6 are </w:t>
    </w:r>
    <w:r w:rsidRPr="00DD78A3">
      <w:rPr>
        <w:rFonts w:ascii="Times New Roman" w:hAnsi="Times New Roman"/>
        <w:sz w:val="24"/>
        <w:szCs w:val="24"/>
      </w:rPr>
      <w:t>available from t</w:t>
    </w:r>
    <w:r>
      <w:rPr>
        <w:rFonts w:ascii="Times New Roman" w:hAnsi="Times New Roman"/>
        <w:sz w:val="24"/>
        <w:szCs w:val="24"/>
      </w:rPr>
      <w:t xml:space="preserve">he "Online Supporting Material" </w:t>
    </w:r>
    <w:r w:rsidRPr="00DD78A3">
      <w:rPr>
        <w:rFonts w:ascii="Times New Roman" w:hAnsi="Times New Roman"/>
        <w:sz w:val="24"/>
        <w:szCs w:val="24"/>
      </w:rPr>
      <w:t xml:space="preserve">link in the online posting of the article and from the same link in </w:t>
    </w:r>
    <w:r>
      <w:rPr>
        <w:rFonts w:ascii="Times New Roman" w:hAnsi="Times New Roman"/>
        <w:sz w:val="24"/>
        <w:szCs w:val="24"/>
      </w:rPr>
      <w:t>the online table of contents at http://a</w:t>
    </w:r>
    <w:r w:rsidRPr="00DD78A3">
      <w:rPr>
        <w:rFonts w:ascii="Times New Roman" w:hAnsi="Times New Roman"/>
        <w:sz w:val="24"/>
        <w:szCs w:val="24"/>
      </w:rPr>
      <w:t>j</w:t>
    </w:r>
    <w:r>
      <w:rPr>
        <w:rFonts w:ascii="Times New Roman" w:hAnsi="Times New Roman"/>
        <w:sz w:val="24"/>
        <w:szCs w:val="24"/>
      </w:rPr>
      <w:t>c</w:t>
    </w:r>
    <w:r w:rsidRPr="00DD78A3">
      <w:rPr>
        <w:rFonts w:ascii="Times New Roman" w:hAnsi="Times New Roman"/>
        <w:sz w:val="24"/>
        <w:szCs w:val="24"/>
      </w:rPr>
      <w:t>n.nutrition.org</w:t>
    </w:r>
    <w:r>
      <w:rPr>
        <w:rFonts w:ascii="Times New Roman" w:hAnsi="Times New Roman"/>
        <w:sz w:val="24"/>
        <w:szCs w:val="24"/>
      </w:rPr>
      <w:t>.</w:t>
    </w:r>
    <w:r>
      <w:rPr>
        <w:rFonts w:ascii="Times New Roman" w:hAnsi="Times New Roman"/>
        <w:sz w:val="24"/>
        <w:szCs w:val="24"/>
      </w:rPr>
      <w:br/>
      <w:t>TM, BK, RR, LL, CEK, AH, OHF, GB, BHS and JCK: No conflict of interest</w:t>
    </w:r>
  </w:p>
  <w:p w:rsidR="00AB55B0" w:rsidRDefault="00AB55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55B0" w:rsidRDefault="00AB55B0" w:rsidP="002A1F8D">
      <w:pPr>
        <w:spacing w:after="0" w:line="240" w:lineRule="auto"/>
      </w:pPr>
      <w:r>
        <w:separator/>
      </w:r>
    </w:p>
  </w:footnote>
  <w:footnote w:type="continuationSeparator" w:id="0">
    <w:p w:rsidR="00AB55B0" w:rsidRDefault="00AB55B0" w:rsidP="002A1F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1944"/>
      <w:docPartObj>
        <w:docPartGallery w:val="Page Numbers (Top of Page)"/>
        <w:docPartUnique/>
      </w:docPartObj>
    </w:sdtPr>
    <w:sdtContent>
      <w:p w:rsidR="00AB55B0" w:rsidRDefault="00B5704A">
        <w:pPr>
          <w:pStyle w:val="Header"/>
          <w:jc w:val="right"/>
        </w:pPr>
        <w:fldSimple w:instr=" PAGE   \* MERGEFORMAT ">
          <w:r w:rsidR="00DC4486">
            <w:rPr>
              <w:noProof/>
            </w:rPr>
            <w:t>1</w:t>
          </w:r>
        </w:fldSimple>
      </w:p>
    </w:sdtContent>
  </w:sdt>
  <w:p w:rsidR="00AB55B0" w:rsidRPr="0032011D" w:rsidRDefault="00AB55B0" w:rsidP="0032011D">
    <w:pPr>
      <w:spacing w:line="480" w:lineRule="auto"/>
      <w:jc w:val="center"/>
      <w:rPr>
        <w:rFonts w:ascii="Times New Roman" w:hAnsi="Times New Roman"/>
        <w:b/>
        <w:sz w:val="24"/>
        <w:szCs w:val="24"/>
        <w:lang w:val="en-GB"/>
      </w:rPr>
    </w:pPr>
    <w:r>
      <w:tab/>
    </w:r>
    <w:r>
      <w:rPr>
        <w:rFonts w:ascii="Times New Roman" w:hAnsi="Times New Roman"/>
        <w:b/>
        <w:sz w:val="24"/>
        <w:szCs w:val="24"/>
        <w:lang w:val="en-GB"/>
      </w:rPr>
      <w:t xml:space="preserve">Online Supporting Material 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55B0" w:rsidRPr="00FA0DB7" w:rsidRDefault="00AB55B0" w:rsidP="00FA0DB7">
    <w:pPr>
      <w:spacing w:line="480" w:lineRule="auto"/>
      <w:jc w:val="center"/>
      <w:rPr>
        <w:rFonts w:ascii="Times New Roman" w:hAnsi="Times New Roman"/>
        <w:b/>
        <w:sz w:val="24"/>
        <w:szCs w:val="24"/>
        <w:lang w:val="en-GB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7894665"/>
      <w:docPartObj>
        <w:docPartGallery w:val="Page Numbers (Top of Page)"/>
        <w:docPartUnique/>
      </w:docPartObj>
    </w:sdtPr>
    <w:sdtContent>
      <w:p w:rsidR="00AB55B0" w:rsidRDefault="00B5704A">
        <w:pPr>
          <w:pStyle w:val="Header"/>
          <w:jc w:val="right"/>
        </w:pPr>
        <w:fldSimple w:instr=" PAGE   \* MERGEFORMAT ">
          <w:r w:rsidR="00DC4486">
            <w:rPr>
              <w:noProof/>
            </w:rPr>
            <w:t>10</w:t>
          </w:r>
        </w:fldSimple>
      </w:p>
    </w:sdtContent>
  </w:sdt>
  <w:p w:rsidR="00AB55B0" w:rsidRPr="00106CCC" w:rsidRDefault="00AB55B0" w:rsidP="00106CCC">
    <w:pPr>
      <w:spacing w:line="480" w:lineRule="auto"/>
      <w:jc w:val="center"/>
      <w:rPr>
        <w:rFonts w:ascii="Times New Roman" w:hAnsi="Times New Roman"/>
        <w:b/>
        <w:sz w:val="24"/>
        <w:szCs w:val="24"/>
        <w:lang w:val="en-GB"/>
      </w:rPr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55B0" w:rsidRPr="00FA0DB7" w:rsidRDefault="00AB55B0" w:rsidP="00FA0DB7">
    <w:pPr>
      <w:spacing w:line="480" w:lineRule="auto"/>
      <w:jc w:val="center"/>
      <w:rPr>
        <w:rFonts w:ascii="Times New Roman" w:hAnsi="Times New Roman"/>
        <w:b/>
        <w:sz w:val="24"/>
        <w:szCs w:val="24"/>
        <w:lang w:val="en-GB"/>
      </w:rPr>
    </w:pPr>
    <w:r>
      <w:rPr>
        <w:rFonts w:ascii="Times New Roman" w:hAnsi="Times New Roman"/>
        <w:b/>
        <w:sz w:val="24"/>
        <w:szCs w:val="24"/>
        <w:lang w:val="en-GB"/>
      </w:rPr>
      <w:t xml:space="preserve">Online Supporting Material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C8689B"/>
    <w:multiLevelType w:val="hybridMultilevel"/>
    <w:tmpl w:val="8BB08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Kiefte">
    <w15:presenceInfo w15:providerId="Windows Live" w15:userId="741227211eddb7f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96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txvwfa7dv5d8exz5qv2rvwzrv9029wwvef&quot;&gt;fddfgfd&lt;record-ids&gt;&lt;item&gt;1&lt;/item&gt;&lt;/record-ids&gt;&lt;/item&gt;&lt;/Libraries&gt;"/>
  </w:docVars>
  <w:rsids>
    <w:rsidRoot w:val="0033535B"/>
    <w:rsid w:val="00003C38"/>
    <w:rsid w:val="00004ED9"/>
    <w:rsid w:val="00005EFB"/>
    <w:rsid w:val="00023264"/>
    <w:rsid w:val="00034B5E"/>
    <w:rsid w:val="00036B75"/>
    <w:rsid w:val="00046B04"/>
    <w:rsid w:val="00046C95"/>
    <w:rsid w:val="00052BD8"/>
    <w:rsid w:val="000537FE"/>
    <w:rsid w:val="0005612C"/>
    <w:rsid w:val="00062323"/>
    <w:rsid w:val="00064B58"/>
    <w:rsid w:val="000912B9"/>
    <w:rsid w:val="00097F09"/>
    <w:rsid w:val="000A2B9A"/>
    <w:rsid w:val="000A33CA"/>
    <w:rsid w:val="000A498E"/>
    <w:rsid w:val="000B213B"/>
    <w:rsid w:val="000B3BFA"/>
    <w:rsid w:val="000B3CFD"/>
    <w:rsid w:val="000B74E8"/>
    <w:rsid w:val="000C0120"/>
    <w:rsid w:val="000C3A63"/>
    <w:rsid w:val="000C3DFA"/>
    <w:rsid w:val="000D48B5"/>
    <w:rsid w:val="000D5CC3"/>
    <w:rsid w:val="000E40CE"/>
    <w:rsid w:val="000F0E0D"/>
    <w:rsid w:val="000F1833"/>
    <w:rsid w:val="000F1FFD"/>
    <w:rsid w:val="000F2E5E"/>
    <w:rsid w:val="000F3AB0"/>
    <w:rsid w:val="000F6036"/>
    <w:rsid w:val="0010212B"/>
    <w:rsid w:val="00102D86"/>
    <w:rsid w:val="00104254"/>
    <w:rsid w:val="001063E6"/>
    <w:rsid w:val="00106CCC"/>
    <w:rsid w:val="00115B3F"/>
    <w:rsid w:val="00117AE1"/>
    <w:rsid w:val="00122777"/>
    <w:rsid w:val="00134F29"/>
    <w:rsid w:val="00137581"/>
    <w:rsid w:val="00142311"/>
    <w:rsid w:val="00146A2B"/>
    <w:rsid w:val="00151AD9"/>
    <w:rsid w:val="00155654"/>
    <w:rsid w:val="00157499"/>
    <w:rsid w:val="00161748"/>
    <w:rsid w:val="0017228F"/>
    <w:rsid w:val="0018197C"/>
    <w:rsid w:val="001A5A9C"/>
    <w:rsid w:val="001C6CCF"/>
    <w:rsid w:val="001D7C01"/>
    <w:rsid w:val="001E365F"/>
    <w:rsid w:val="001F2CC0"/>
    <w:rsid w:val="001F3E7F"/>
    <w:rsid w:val="001F7239"/>
    <w:rsid w:val="00200BB6"/>
    <w:rsid w:val="00214589"/>
    <w:rsid w:val="00214B38"/>
    <w:rsid w:val="00226B0E"/>
    <w:rsid w:val="0023043F"/>
    <w:rsid w:val="002339B6"/>
    <w:rsid w:val="0024406B"/>
    <w:rsid w:val="00246BB6"/>
    <w:rsid w:val="00251821"/>
    <w:rsid w:val="00252C6B"/>
    <w:rsid w:val="0025573C"/>
    <w:rsid w:val="0026186D"/>
    <w:rsid w:val="0026257F"/>
    <w:rsid w:val="00264DF9"/>
    <w:rsid w:val="00273A82"/>
    <w:rsid w:val="00274F8F"/>
    <w:rsid w:val="00283D1F"/>
    <w:rsid w:val="00293D05"/>
    <w:rsid w:val="002A1F8D"/>
    <w:rsid w:val="002A4665"/>
    <w:rsid w:val="002C33B7"/>
    <w:rsid w:val="002C52CC"/>
    <w:rsid w:val="0032011D"/>
    <w:rsid w:val="00320194"/>
    <w:rsid w:val="00322A4B"/>
    <w:rsid w:val="00332AD5"/>
    <w:rsid w:val="0033535B"/>
    <w:rsid w:val="00336026"/>
    <w:rsid w:val="003366D8"/>
    <w:rsid w:val="00343230"/>
    <w:rsid w:val="00344647"/>
    <w:rsid w:val="00346411"/>
    <w:rsid w:val="00355BC5"/>
    <w:rsid w:val="00363387"/>
    <w:rsid w:val="00372874"/>
    <w:rsid w:val="0038071A"/>
    <w:rsid w:val="00383839"/>
    <w:rsid w:val="00385A95"/>
    <w:rsid w:val="00387CEF"/>
    <w:rsid w:val="00393D9D"/>
    <w:rsid w:val="003963C4"/>
    <w:rsid w:val="003A4469"/>
    <w:rsid w:val="003B55F5"/>
    <w:rsid w:val="003C198A"/>
    <w:rsid w:val="003D159E"/>
    <w:rsid w:val="003E2086"/>
    <w:rsid w:val="003F2997"/>
    <w:rsid w:val="003F3ED6"/>
    <w:rsid w:val="00402148"/>
    <w:rsid w:val="0041014D"/>
    <w:rsid w:val="0041142B"/>
    <w:rsid w:val="004177F5"/>
    <w:rsid w:val="00427372"/>
    <w:rsid w:val="00427B59"/>
    <w:rsid w:val="00430FCA"/>
    <w:rsid w:val="004357BB"/>
    <w:rsid w:val="00437C7D"/>
    <w:rsid w:val="0044028A"/>
    <w:rsid w:val="00444710"/>
    <w:rsid w:val="004604B1"/>
    <w:rsid w:val="00461F3B"/>
    <w:rsid w:val="00465962"/>
    <w:rsid w:val="0046629E"/>
    <w:rsid w:val="00475278"/>
    <w:rsid w:val="00477F80"/>
    <w:rsid w:val="004824F4"/>
    <w:rsid w:val="00484A6A"/>
    <w:rsid w:val="00485993"/>
    <w:rsid w:val="00485ABE"/>
    <w:rsid w:val="0049613F"/>
    <w:rsid w:val="004A2C72"/>
    <w:rsid w:val="004A380A"/>
    <w:rsid w:val="004B059B"/>
    <w:rsid w:val="004B1237"/>
    <w:rsid w:val="004B1A8F"/>
    <w:rsid w:val="004C1FFF"/>
    <w:rsid w:val="004C7DDD"/>
    <w:rsid w:val="004D0445"/>
    <w:rsid w:val="004E4266"/>
    <w:rsid w:val="004F3C91"/>
    <w:rsid w:val="004F708B"/>
    <w:rsid w:val="00504462"/>
    <w:rsid w:val="005054A1"/>
    <w:rsid w:val="005118A9"/>
    <w:rsid w:val="00520F60"/>
    <w:rsid w:val="00520FAC"/>
    <w:rsid w:val="005241B9"/>
    <w:rsid w:val="00530E52"/>
    <w:rsid w:val="00532E34"/>
    <w:rsid w:val="005335AE"/>
    <w:rsid w:val="00537B30"/>
    <w:rsid w:val="00541153"/>
    <w:rsid w:val="005500C5"/>
    <w:rsid w:val="00555185"/>
    <w:rsid w:val="005574D4"/>
    <w:rsid w:val="0056231C"/>
    <w:rsid w:val="00566327"/>
    <w:rsid w:val="00567570"/>
    <w:rsid w:val="005748DB"/>
    <w:rsid w:val="00596B3E"/>
    <w:rsid w:val="00596CA8"/>
    <w:rsid w:val="005A20F1"/>
    <w:rsid w:val="005A5C8F"/>
    <w:rsid w:val="005B03C8"/>
    <w:rsid w:val="005B07E7"/>
    <w:rsid w:val="005B3F0D"/>
    <w:rsid w:val="005B6C1A"/>
    <w:rsid w:val="005B7B11"/>
    <w:rsid w:val="005C2D2A"/>
    <w:rsid w:val="005C3B78"/>
    <w:rsid w:val="005D542E"/>
    <w:rsid w:val="005D5D1A"/>
    <w:rsid w:val="005D672F"/>
    <w:rsid w:val="005E194E"/>
    <w:rsid w:val="005E21E3"/>
    <w:rsid w:val="005E795A"/>
    <w:rsid w:val="006052EC"/>
    <w:rsid w:val="006159E5"/>
    <w:rsid w:val="00621029"/>
    <w:rsid w:val="006257B3"/>
    <w:rsid w:val="00631642"/>
    <w:rsid w:val="00636CC7"/>
    <w:rsid w:val="006426D9"/>
    <w:rsid w:val="006476E8"/>
    <w:rsid w:val="00651069"/>
    <w:rsid w:val="006523DD"/>
    <w:rsid w:val="00653096"/>
    <w:rsid w:val="00655378"/>
    <w:rsid w:val="00660618"/>
    <w:rsid w:val="0066595E"/>
    <w:rsid w:val="006848E3"/>
    <w:rsid w:val="006927F4"/>
    <w:rsid w:val="00696810"/>
    <w:rsid w:val="006972AB"/>
    <w:rsid w:val="006A61D0"/>
    <w:rsid w:val="006A7FE7"/>
    <w:rsid w:val="006B009A"/>
    <w:rsid w:val="006B0BBC"/>
    <w:rsid w:val="006B62CC"/>
    <w:rsid w:val="006C4B98"/>
    <w:rsid w:val="006C78E0"/>
    <w:rsid w:val="006D0ED7"/>
    <w:rsid w:val="006E261F"/>
    <w:rsid w:val="006F22FC"/>
    <w:rsid w:val="006F4718"/>
    <w:rsid w:val="007008C3"/>
    <w:rsid w:val="00704624"/>
    <w:rsid w:val="00704C9A"/>
    <w:rsid w:val="00723D55"/>
    <w:rsid w:val="007254D2"/>
    <w:rsid w:val="0073271A"/>
    <w:rsid w:val="00735199"/>
    <w:rsid w:val="00742A39"/>
    <w:rsid w:val="007523AC"/>
    <w:rsid w:val="00752BC0"/>
    <w:rsid w:val="0075685F"/>
    <w:rsid w:val="00757288"/>
    <w:rsid w:val="00761441"/>
    <w:rsid w:val="00762855"/>
    <w:rsid w:val="00777FE7"/>
    <w:rsid w:val="00791830"/>
    <w:rsid w:val="00791D9B"/>
    <w:rsid w:val="007A3700"/>
    <w:rsid w:val="007A4DFD"/>
    <w:rsid w:val="007B1C66"/>
    <w:rsid w:val="007B362E"/>
    <w:rsid w:val="007C076B"/>
    <w:rsid w:val="007C2534"/>
    <w:rsid w:val="007C3842"/>
    <w:rsid w:val="007C5286"/>
    <w:rsid w:val="007D46D6"/>
    <w:rsid w:val="007E3ED3"/>
    <w:rsid w:val="007E5C26"/>
    <w:rsid w:val="007F0E1B"/>
    <w:rsid w:val="00802B5A"/>
    <w:rsid w:val="008039A5"/>
    <w:rsid w:val="00807BA7"/>
    <w:rsid w:val="008107A6"/>
    <w:rsid w:val="00816698"/>
    <w:rsid w:val="0082224C"/>
    <w:rsid w:val="00824967"/>
    <w:rsid w:val="008345D4"/>
    <w:rsid w:val="008355EE"/>
    <w:rsid w:val="00842B19"/>
    <w:rsid w:val="00842C91"/>
    <w:rsid w:val="00844C60"/>
    <w:rsid w:val="00861250"/>
    <w:rsid w:val="008702B3"/>
    <w:rsid w:val="00871B33"/>
    <w:rsid w:val="00875DE3"/>
    <w:rsid w:val="008766D7"/>
    <w:rsid w:val="00883E6B"/>
    <w:rsid w:val="008850DB"/>
    <w:rsid w:val="0089658C"/>
    <w:rsid w:val="0089731F"/>
    <w:rsid w:val="008A1191"/>
    <w:rsid w:val="008A28C7"/>
    <w:rsid w:val="008A46EE"/>
    <w:rsid w:val="008C3773"/>
    <w:rsid w:val="008C37F1"/>
    <w:rsid w:val="008C3D46"/>
    <w:rsid w:val="008C40E5"/>
    <w:rsid w:val="008D0A79"/>
    <w:rsid w:val="008D231E"/>
    <w:rsid w:val="008D5DF8"/>
    <w:rsid w:val="008E510E"/>
    <w:rsid w:val="008E5A6E"/>
    <w:rsid w:val="008E5BF8"/>
    <w:rsid w:val="008E6B76"/>
    <w:rsid w:val="008E7EAF"/>
    <w:rsid w:val="009033CA"/>
    <w:rsid w:val="00911FC0"/>
    <w:rsid w:val="00914DA2"/>
    <w:rsid w:val="009207BB"/>
    <w:rsid w:val="00922DA0"/>
    <w:rsid w:val="00930DCB"/>
    <w:rsid w:val="0093424B"/>
    <w:rsid w:val="00934CE1"/>
    <w:rsid w:val="00935F14"/>
    <w:rsid w:val="0094236F"/>
    <w:rsid w:val="009446A2"/>
    <w:rsid w:val="0095407F"/>
    <w:rsid w:val="009649DE"/>
    <w:rsid w:val="009721D5"/>
    <w:rsid w:val="00973A01"/>
    <w:rsid w:val="009838AE"/>
    <w:rsid w:val="00984391"/>
    <w:rsid w:val="00986867"/>
    <w:rsid w:val="00994FC6"/>
    <w:rsid w:val="0099660E"/>
    <w:rsid w:val="009A51C5"/>
    <w:rsid w:val="009B1EC0"/>
    <w:rsid w:val="009B21D5"/>
    <w:rsid w:val="009B6412"/>
    <w:rsid w:val="009C59B7"/>
    <w:rsid w:val="009D5B05"/>
    <w:rsid w:val="009D641B"/>
    <w:rsid w:val="009D69C9"/>
    <w:rsid w:val="009D7BB6"/>
    <w:rsid w:val="009E3F02"/>
    <w:rsid w:val="009E5583"/>
    <w:rsid w:val="00A0045A"/>
    <w:rsid w:val="00A030A7"/>
    <w:rsid w:val="00A10A61"/>
    <w:rsid w:val="00A23D40"/>
    <w:rsid w:val="00A25516"/>
    <w:rsid w:val="00A25E00"/>
    <w:rsid w:val="00A3020B"/>
    <w:rsid w:val="00A33457"/>
    <w:rsid w:val="00A5588A"/>
    <w:rsid w:val="00A62C22"/>
    <w:rsid w:val="00A7230A"/>
    <w:rsid w:val="00A74C26"/>
    <w:rsid w:val="00A76B60"/>
    <w:rsid w:val="00A76CBC"/>
    <w:rsid w:val="00A8641A"/>
    <w:rsid w:val="00A95128"/>
    <w:rsid w:val="00A957F2"/>
    <w:rsid w:val="00A9716F"/>
    <w:rsid w:val="00AA0485"/>
    <w:rsid w:val="00AA239B"/>
    <w:rsid w:val="00AB0294"/>
    <w:rsid w:val="00AB55B0"/>
    <w:rsid w:val="00AB5B01"/>
    <w:rsid w:val="00AC1CD1"/>
    <w:rsid w:val="00AC4762"/>
    <w:rsid w:val="00AC4C87"/>
    <w:rsid w:val="00AD30CD"/>
    <w:rsid w:val="00AD6612"/>
    <w:rsid w:val="00AE25A6"/>
    <w:rsid w:val="00AE71E9"/>
    <w:rsid w:val="00AE7AD5"/>
    <w:rsid w:val="00AF5281"/>
    <w:rsid w:val="00AF7DBD"/>
    <w:rsid w:val="00B00BF0"/>
    <w:rsid w:val="00B11710"/>
    <w:rsid w:val="00B144B4"/>
    <w:rsid w:val="00B17F7D"/>
    <w:rsid w:val="00B43149"/>
    <w:rsid w:val="00B4438F"/>
    <w:rsid w:val="00B51B9E"/>
    <w:rsid w:val="00B5549D"/>
    <w:rsid w:val="00B5704A"/>
    <w:rsid w:val="00B625A4"/>
    <w:rsid w:val="00B62F93"/>
    <w:rsid w:val="00B66463"/>
    <w:rsid w:val="00B67CAA"/>
    <w:rsid w:val="00B71780"/>
    <w:rsid w:val="00B71797"/>
    <w:rsid w:val="00B76682"/>
    <w:rsid w:val="00B767CD"/>
    <w:rsid w:val="00B804DA"/>
    <w:rsid w:val="00B80DB9"/>
    <w:rsid w:val="00B846AD"/>
    <w:rsid w:val="00B974A5"/>
    <w:rsid w:val="00BA36D8"/>
    <w:rsid w:val="00BA5F47"/>
    <w:rsid w:val="00BB20FD"/>
    <w:rsid w:val="00BB5EBF"/>
    <w:rsid w:val="00BC404B"/>
    <w:rsid w:val="00BE2D5B"/>
    <w:rsid w:val="00BE4E46"/>
    <w:rsid w:val="00BF2975"/>
    <w:rsid w:val="00BF527A"/>
    <w:rsid w:val="00BF57A8"/>
    <w:rsid w:val="00BF7B8B"/>
    <w:rsid w:val="00C02CF8"/>
    <w:rsid w:val="00C04427"/>
    <w:rsid w:val="00C04580"/>
    <w:rsid w:val="00C05195"/>
    <w:rsid w:val="00C10BC7"/>
    <w:rsid w:val="00C234EB"/>
    <w:rsid w:val="00C26D83"/>
    <w:rsid w:val="00C3220D"/>
    <w:rsid w:val="00C35F76"/>
    <w:rsid w:val="00C37EBA"/>
    <w:rsid w:val="00C407EF"/>
    <w:rsid w:val="00C42DC5"/>
    <w:rsid w:val="00C467B8"/>
    <w:rsid w:val="00C4725C"/>
    <w:rsid w:val="00C616D2"/>
    <w:rsid w:val="00C65884"/>
    <w:rsid w:val="00C73E7C"/>
    <w:rsid w:val="00C75181"/>
    <w:rsid w:val="00C7713B"/>
    <w:rsid w:val="00C832C2"/>
    <w:rsid w:val="00CA4A8C"/>
    <w:rsid w:val="00CB0539"/>
    <w:rsid w:val="00CB6E2A"/>
    <w:rsid w:val="00CD644B"/>
    <w:rsid w:val="00CE31A4"/>
    <w:rsid w:val="00CE4CF2"/>
    <w:rsid w:val="00CF7649"/>
    <w:rsid w:val="00D0122F"/>
    <w:rsid w:val="00D03B89"/>
    <w:rsid w:val="00D12DF7"/>
    <w:rsid w:val="00D22167"/>
    <w:rsid w:val="00D347CD"/>
    <w:rsid w:val="00D361B4"/>
    <w:rsid w:val="00D42637"/>
    <w:rsid w:val="00D570E9"/>
    <w:rsid w:val="00D57B22"/>
    <w:rsid w:val="00D60353"/>
    <w:rsid w:val="00D63047"/>
    <w:rsid w:val="00D63122"/>
    <w:rsid w:val="00D65FC4"/>
    <w:rsid w:val="00D70717"/>
    <w:rsid w:val="00D762F3"/>
    <w:rsid w:val="00D87F00"/>
    <w:rsid w:val="00D90665"/>
    <w:rsid w:val="00D92CDC"/>
    <w:rsid w:val="00DA3E92"/>
    <w:rsid w:val="00DA7A90"/>
    <w:rsid w:val="00DA7D8F"/>
    <w:rsid w:val="00DB2C8B"/>
    <w:rsid w:val="00DC3A17"/>
    <w:rsid w:val="00DC4486"/>
    <w:rsid w:val="00DC582C"/>
    <w:rsid w:val="00DD4959"/>
    <w:rsid w:val="00DE06B2"/>
    <w:rsid w:val="00DF492D"/>
    <w:rsid w:val="00E015F0"/>
    <w:rsid w:val="00E061C6"/>
    <w:rsid w:val="00E2094E"/>
    <w:rsid w:val="00E21637"/>
    <w:rsid w:val="00E26950"/>
    <w:rsid w:val="00E279A8"/>
    <w:rsid w:val="00E34343"/>
    <w:rsid w:val="00E348F2"/>
    <w:rsid w:val="00E425B5"/>
    <w:rsid w:val="00E42C76"/>
    <w:rsid w:val="00E42CA2"/>
    <w:rsid w:val="00E45E78"/>
    <w:rsid w:val="00E71E78"/>
    <w:rsid w:val="00E73FD9"/>
    <w:rsid w:val="00E76694"/>
    <w:rsid w:val="00E83A28"/>
    <w:rsid w:val="00E841AE"/>
    <w:rsid w:val="00EA0206"/>
    <w:rsid w:val="00EA160F"/>
    <w:rsid w:val="00EB0784"/>
    <w:rsid w:val="00EB1DA3"/>
    <w:rsid w:val="00EB3E2E"/>
    <w:rsid w:val="00EB73A6"/>
    <w:rsid w:val="00EB7535"/>
    <w:rsid w:val="00ED0383"/>
    <w:rsid w:val="00ED0895"/>
    <w:rsid w:val="00ED3F08"/>
    <w:rsid w:val="00ED469C"/>
    <w:rsid w:val="00EE2625"/>
    <w:rsid w:val="00EE288B"/>
    <w:rsid w:val="00EE66DF"/>
    <w:rsid w:val="00EF1427"/>
    <w:rsid w:val="00EF6AE4"/>
    <w:rsid w:val="00F00910"/>
    <w:rsid w:val="00F0427B"/>
    <w:rsid w:val="00F04BB7"/>
    <w:rsid w:val="00F06F00"/>
    <w:rsid w:val="00F12204"/>
    <w:rsid w:val="00F46033"/>
    <w:rsid w:val="00F47488"/>
    <w:rsid w:val="00F530AE"/>
    <w:rsid w:val="00F573FC"/>
    <w:rsid w:val="00F61150"/>
    <w:rsid w:val="00F640E9"/>
    <w:rsid w:val="00F77402"/>
    <w:rsid w:val="00F77462"/>
    <w:rsid w:val="00F86451"/>
    <w:rsid w:val="00F94512"/>
    <w:rsid w:val="00FA0DB7"/>
    <w:rsid w:val="00FA5C58"/>
    <w:rsid w:val="00FA658C"/>
    <w:rsid w:val="00FB24D8"/>
    <w:rsid w:val="00FC123B"/>
    <w:rsid w:val="00FC39AD"/>
    <w:rsid w:val="00FD28D4"/>
    <w:rsid w:val="00FD6ACD"/>
    <w:rsid w:val="00FD779E"/>
    <w:rsid w:val="00FD79AE"/>
    <w:rsid w:val="00FE05D0"/>
    <w:rsid w:val="00FE5CB4"/>
    <w:rsid w:val="00FE5D4C"/>
    <w:rsid w:val="00FF5E2B"/>
    <w:rsid w:val="00FF6D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53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1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F8D"/>
  </w:style>
  <w:style w:type="paragraph" w:styleId="Footer">
    <w:name w:val="footer"/>
    <w:basedOn w:val="Normal"/>
    <w:link w:val="FooterChar"/>
    <w:uiPriority w:val="99"/>
    <w:unhideWhenUsed/>
    <w:rsid w:val="002A1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F8D"/>
  </w:style>
  <w:style w:type="paragraph" w:styleId="BalloonText">
    <w:name w:val="Balloon Text"/>
    <w:basedOn w:val="Normal"/>
    <w:link w:val="BalloonTextChar"/>
    <w:uiPriority w:val="99"/>
    <w:semiHidden/>
    <w:unhideWhenUsed/>
    <w:rsid w:val="002A1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7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13B"/>
    <w:rPr>
      <w:b/>
      <w:bCs/>
      <w:sz w:val="20"/>
      <w:szCs w:val="20"/>
    </w:rPr>
  </w:style>
  <w:style w:type="character" w:customStyle="1" w:styleId="st">
    <w:name w:val="st"/>
    <w:basedOn w:val="DefaultParagraphFont"/>
    <w:uiPriority w:val="99"/>
    <w:rsid w:val="008C3D46"/>
    <w:rPr>
      <w:rFonts w:cs="Times New Roman"/>
    </w:rPr>
  </w:style>
  <w:style w:type="character" w:customStyle="1" w:styleId="apple-converted-space">
    <w:name w:val="apple-converted-space"/>
    <w:basedOn w:val="DefaultParagraphFont"/>
    <w:rsid w:val="00E425B5"/>
  </w:style>
  <w:style w:type="character" w:styleId="LineNumber">
    <w:name w:val="line number"/>
    <w:basedOn w:val="DefaultParagraphFont"/>
    <w:uiPriority w:val="99"/>
    <w:semiHidden/>
    <w:unhideWhenUsed/>
    <w:rsid w:val="00C10BC7"/>
  </w:style>
  <w:style w:type="character" w:customStyle="1" w:styleId="CharAttribute7">
    <w:name w:val="CharAttribute7"/>
    <w:uiPriority w:val="99"/>
    <w:rsid w:val="00336026"/>
    <w:rPr>
      <w:rFonts w:ascii="Arial" w:hAnsi="Arial" w:cs="Arial" w:hint="default"/>
      <w:sz w:val="24"/>
    </w:rPr>
  </w:style>
  <w:style w:type="paragraph" w:styleId="ListParagraph">
    <w:name w:val="List Paragraph"/>
    <w:basedOn w:val="Normal"/>
    <w:uiPriority w:val="34"/>
    <w:qFormat/>
    <w:rsid w:val="007254D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F142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53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1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F8D"/>
  </w:style>
  <w:style w:type="paragraph" w:styleId="Footer">
    <w:name w:val="footer"/>
    <w:basedOn w:val="Normal"/>
    <w:link w:val="FooterChar"/>
    <w:uiPriority w:val="99"/>
    <w:unhideWhenUsed/>
    <w:rsid w:val="002A1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F8D"/>
  </w:style>
  <w:style w:type="paragraph" w:styleId="BalloonText">
    <w:name w:val="Balloon Text"/>
    <w:basedOn w:val="Normal"/>
    <w:link w:val="BalloonTextChar"/>
    <w:uiPriority w:val="99"/>
    <w:semiHidden/>
    <w:unhideWhenUsed/>
    <w:rsid w:val="002A1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77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13B"/>
    <w:rPr>
      <w:b/>
      <w:bCs/>
      <w:sz w:val="20"/>
      <w:szCs w:val="20"/>
    </w:rPr>
  </w:style>
  <w:style w:type="character" w:customStyle="1" w:styleId="st">
    <w:name w:val="st"/>
    <w:basedOn w:val="DefaultParagraphFont"/>
    <w:uiPriority w:val="99"/>
    <w:rsid w:val="008C3D46"/>
    <w:rPr>
      <w:rFonts w:cs="Times New Roman"/>
    </w:rPr>
  </w:style>
  <w:style w:type="character" w:customStyle="1" w:styleId="apple-converted-space">
    <w:name w:val="apple-converted-space"/>
    <w:basedOn w:val="DefaultParagraphFont"/>
    <w:rsid w:val="00E425B5"/>
  </w:style>
  <w:style w:type="character" w:styleId="LineNumber">
    <w:name w:val="line number"/>
    <w:basedOn w:val="DefaultParagraphFont"/>
    <w:uiPriority w:val="99"/>
    <w:semiHidden/>
    <w:unhideWhenUsed/>
    <w:rsid w:val="00C10BC7"/>
  </w:style>
  <w:style w:type="character" w:customStyle="1" w:styleId="CharAttribute7">
    <w:name w:val="CharAttribute7"/>
    <w:uiPriority w:val="99"/>
    <w:rsid w:val="00336026"/>
    <w:rPr>
      <w:rFonts w:ascii="Arial" w:hAnsi="Arial" w:cs="Arial" w:hint="default"/>
      <w:sz w:val="24"/>
    </w:rPr>
  </w:style>
  <w:style w:type="paragraph" w:styleId="ListParagraph">
    <w:name w:val="List Paragraph"/>
    <w:basedOn w:val="Normal"/>
    <w:uiPriority w:val="34"/>
    <w:qFormat/>
    <w:rsid w:val="007254D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F142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7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39D2DB-78A3-440B-8980-52ADBD693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1894</Words>
  <Characters>10800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2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Muka</dc:creator>
  <cp:lastModifiedBy>Fiziologji</cp:lastModifiedBy>
  <cp:revision>7</cp:revision>
  <cp:lastPrinted>2015-08-22T12:15:00Z</cp:lastPrinted>
  <dcterms:created xsi:type="dcterms:W3CDTF">2016-03-02T09:07:00Z</dcterms:created>
  <dcterms:modified xsi:type="dcterms:W3CDTF">2016-03-02T10:34:00Z</dcterms:modified>
</cp:coreProperties>
</file>